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6505C" w14:textId="7A620BAB" w:rsidR="00C61CEE" w:rsidRDefault="002F424C">
      <w:pPr>
        <w:rPr>
          <w:rFonts w:ascii="Times New Roman" w:hAnsi="Times New Roman" w:cs="Times New Roman"/>
          <w:b/>
          <w:bCs/>
          <w:sz w:val="24"/>
          <w:szCs w:val="24"/>
        </w:rPr>
      </w:pPr>
      <w:bookmarkStart w:id="0" w:name="_Hlk191033384"/>
      <w:r>
        <w:rPr>
          <w:rFonts w:ascii="Times New Roman" w:hAnsi="Times New Roman" w:cs="Times New Roman"/>
          <w:b/>
          <w:bCs/>
          <w:sz w:val="24"/>
          <w:szCs w:val="24"/>
        </w:rPr>
        <w:t xml:space="preserve">Supplementary </w:t>
      </w:r>
      <w:r w:rsidR="00C61CEE" w:rsidRPr="00C61CEE">
        <w:rPr>
          <w:rFonts w:ascii="Times New Roman" w:hAnsi="Times New Roman" w:cs="Times New Roman"/>
          <w:b/>
          <w:bCs/>
          <w:sz w:val="24"/>
          <w:szCs w:val="24"/>
        </w:rPr>
        <w:t xml:space="preserve">Table </w:t>
      </w:r>
      <w:r>
        <w:rPr>
          <w:rFonts w:ascii="Times New Roman" w:hAnsi="Times New Roman" w:cs="Times New Roman"/>
          <w:b/>
          <w:bCs/>
          <w:sz w:val="24"/>
          <w:szCs w:val="24"/>
        </w:rPr>
        <w:t>3</w:t>
      </w:r>
      <w:r w:rsidR="00C61CEE" w:rsidRPr="00C61CEE">
        <w:rPr>
          <w:rFonts w:ascii="Times New Roman" w:hAnsi="Times New Roman" w:cs="Times New Roman"/>
          <w:b/>
          <w:bCs/>
          <w:sz w:val="24"/>
          <w:szCs w:val="24"/>
        </w:rPr>
        <w:t>. Measures Administered over the Course of the Study</w:t>
      </w:r>
    </w:p>
    <w:p w14:paraId="6DF83CA8" w14:textId="77777777" w:rsidR="00D91218" w:rsidRPr="00C61CEE" w:rsidRDefault="00D91218">
      <w:pPr>
        <w:rPr>
          <w:rFonts w:ascii="Times New Roman" w:hAnsi="Times New Roman" w:cs="Times New Roman"/>
          <w:b/>
          <w:bCs/>
          <w:sz w:val="24"/>
          <w:szCs w:val="24"/>
        </w:rPr>
      </w:pPr>
    </w:p>
    <w:tbl>
      <w:tblPr>
        <w:tblStyle w:val="GridTable1Light"/>
        <w:tblW w:w="13225" w:type="dxa"/>
        <w:tblLook w:val="04A0" w:firstRow="1" w:lastRow="0" w:firstColumn="1" w:lastColumn="0" w:noHBand="0" w:noVBand="1"/>
      </w:tblPr>
      <w:tblGrid>
        <w:gridCol w:w="2285"/>
        <w:gridCol w:w="1373"/>
        <w:gridCol w:w="1310"/>
        <w:gridCol w:w="8257"/>
      </w:tblGrid>
      <w:tr w:rsidR="00F92C70" w:rsidRPr="00C61CEE" w14:paraId="69C82C3F" w14:textId="77777777" w:rsidTr="00C61C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5" w:type="dxa"/>
            <w:shd w:val="clear" w:color="auto" w:fill="ADADAD" w:themeFill="background2" w:themeFillShade="BF"/>
          </w:tcPr>
          <w:p w14:paraId="548C0DE7" w14:textId="5281ACAC" w:rsidR="00F92C70" w:rsidRPr="00C61CEE" w:rsidRDefault="00F92C70" w:rsidP="00F92C70">
            <w:pPr>
              <w:spacing w:after="0" w:line="240" w:lineRule="auto"/>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Name</w:t>
            </w:r>
          </w:p>
        </w:tc>
        <w:tc>
          <w:tcPr>
            <w:tcW w:w="1373" w:type="dxa"/>
            <w:shd w:val="clear" w:color="auto" w:fill="ADADAD" w:themeFill="background2" w:themeFillShade="BF"/>
          </w:tcPr>
          <w:p w14:paraId="1BFE3C60" w14:textId="2DEEAA89" w:rsidR="00F92C70" w:rsidRPr="00C61CEE" w:rsidRDefault="00F92C70" w:rsidP="00F92C7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Purpose</w:t>
            </w:r>
          </w:p>
        </w:tc>
        <w:tc>
          <w:tcPr>
            <w:tcW w:w="1310" w:type="dxa"/>
            <w:shd w:val="clear" w:color="auto" w:fill="ADADAD" w:themeFill="background2" w:themeFillShade="BF"/>
          </w:tcPr>
          <w:p w14:paraId="225E7131" w14:textId="2B5361CC" w:rsidR="00F92C70" w:rsidRPr="00C61CEE" w:rsidRDefault="00F92C70" w:rsidP="00F92C7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Frequency</w:t>
            </w:r>
          </w:p>
        </w:tc>
        <w:tc>
          <w:tcPr>
            <w:tcW w:w="8257" w:type="dxa"/>
            <w:shd w:val="clear" w:color="auto" w:fill="ADADAD" w:themeFill="background2" w:themeFillShade="BF"/>
          </w:tcPr>
          <w:p w14:paraId="035EE01B" w14:textId="4DCBE6B4" w:rsidR="00F92C70" w:rsidRPr="00C61CEE" w:rsidRDefault="00F92C70" w:rsidP="00F92C7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Description</w:t>
            </w:r>
          </w:p>
        </w:tc>
      </w:tr>
      <w:tr w:rsidR="00F92C70" w:rsidRPr="00C61CEE" w14:paraId="619DC334"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3F564ED2" w14:textId="7A4BF039" w:rsidR="00F92C70" w:rsidRPr="00C61CEE" w:rsidRDefault="00F92C70" w:rsidP="00F92C70">
            <w:pPr>
              <w:spacing w:after="0" w:line="240" w:lineRule="auto"/>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t>Demographics Questionnaire</w:t>
            </w:r>
          </w:p>
        </w:tc>
        <w:tc>
          <w:tcPr>
            <w:tcW w:w="1373" w:type="dxa"/>
          </w:tcPr>
          <w:p w14:paraId="6D1A9146" w14:textId="6C4C4F74"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Enrollment</w:t>
            </w:r>
          </w:p>
        </w:tc>
        <w:tc>
          <w:tcPr>
            <w:tcW w:w="1310" w:type="dxa"/>
          </w:tcPr>
          <w:p w14:paraId="72528DE8" w14:textId="214DA01B"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Baseline</w:t>
            </w:r>
          </w:p>
        </w:tc>
        <w:tc>
          <w:tcPr>
            <w:tcW w:w="8257" w:type="dxa"/>
          </w:tcPr>
          <w:p w14:paraId="2F44131B" w14:textId="5E8730F6" w:rsidR="00F92C70" w:rsidRPr="00C61CEE" w:rsidRDefault="00F92C70" w:rsidP="00391CB1">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The Demographics Questionnaire contains questions pertinent to this research effort, including age, race, ethnicity, biological sex, primary language, handedness, marital status, educational attainment, active military status, current duty status, number of years in military, branch of service, military rank, occupation code/rate, Medical Evaluation Board or Physical Evaluation Board status. The self-report form will be labeled with a study ID, site, study visit time point, and/or date of evaluation and takes approximately 5-10 minutes to complete.</w:t>
            </w:r>
          </w:p>
        </w:tc>
      </w:tr>
      <w:tr w:rsidR="00F92C70" w:rsidRPr="00C61CEE" w14:paraId="04180B9A"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7C569E45" w14:textId="2C224090" w:rsidR="00F92C70" w:rsidRPr="00C61CEE" w:rsidRDefault="00F92C70" w:rsidP="00F92C70">
            <w:pPr>
              <w:spacing w:after="0" w:line="240" w:lineRule="auto"/>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t xml:space="preserve">Combat Exposure Scale </w:t>
            </w:r>
            <w:r w:rsidR="00391CB1" w:rsidRPr="00C61CEE">
              <w:rPr>
                <w:rFonts w:ascii="Times New Roman" w:eastAsia="Times New Roman" w:hAnsi="Times New Roman" w:cs="Times New Roman"/>
                <w:color w:val="000000"/>
                <w:sz w:val="24"/>
                <w:szCs w:val="24"/>
              </w:rPr>
              <w:t>(CES)</w:t>
            </w:r>
          </w:p>
        </w:tc>
        <w:tc>
          <w:tcPr>
            <w:tcW w:w="1373" w:type="dxa"/>
          </w:tcPr>
          <w:p w14:paraId="2202AAFD" w14:textId="145ACDA8"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Enrollment</w:t>
            </w:r>
          </w:p>
        </w:tc>
        <w:tc>
          <w:tcPr>
            <w:tcW w:w="1310" w:type="dxa"/>
          </w:tcPr>
          <w:p w14:paraId="79339E89" w14:textId="6C569A99"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Baseline</w:t>
            </w:r>
          </w:p>
        </w:tc>
        <w:tc>
          <w:tcPr>
            <w:tcW w:w="8257" w:type="dxa"/>
          </w:tcPr>
          <w:p w14:paraId="5B66715E" w14:textId="5D635F1A" w:rsidR="00F92C70" w:rsidRPr="00C61CEE" w:rsidRDefault="00F92C70" w:rsidP="00391CB1">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The Combat Exposure Scale (CES) is a 7-item self-report measure, commonly used in the DoD and VA system to assess wartime stressors experienced by combatants. Respondents are asked to reply based on their exposure to various combat situations, such as firing rounds at the enemy and being on dangerous duty. Items are rated on a 5-point frequency (1 = "no" or "never" to 5 = "26+ times" or "51+ times"), 5-point duration (1 = "never" to 5 = "7+ months"), or 45-point degree of loss (1 = "none" to 45 = "76% or more") scale. The CES will take approximately 5 minutes to complete.</w:t>
            </w:r>
          </w:p>
        </w:tc>
      </w:tr>
      <w:tr w:rsidR="00F92C70" w:rsidRPr="00C61CEE" w14:paraId="0157B148"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2981CE5D" w14:textId="7BEDFDF9" w:rsidR="00F92C70" w:rsidRPr="00C61CEE" w:rsidRDefault="00F92C70" w:rsidP="00F92C70">
            <w:pPr>
              <w:spacing w:after="0" w:line="240" w:lineRule="auto"/>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t>TBI History Form</w:t>
            </w:r>
          </w:p>
        </w:tc>
        <w:tc>
          <w:tcPr>
            <w:tcW w:w="1373" w:type="dxa"/>
          </w:tcPr>
          <w:p w14:paraId="73D6A132" w14:textId="088C7887"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Eligibility</w:t>
            </w:r>
          </w:p>
        </w:tc>
        <w:tc>
          <w:tcPr>
            <w:tcW w:w="1310" w:type="dxa"/>
          </w:tcPr>
          <w:p w14:paraId="143BC1CD" w14:textId="5175D585"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Baseline</w:t>
            </w:r>
          </w:p>
        </w:tc>
        <w:tc>
          <w:tcPr>
            <w:tcW w:w="8257" w:type="dxa"/>
          </w:tcPr>
          <w:p w14:paraId="0BF2EC16" w14:textId="27CB9229" w:rsidR="00F92C70" w:rsidRPr="00C61CEE" w:rsidRDefault="00F92C70" w:rsidP="00391CB1">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The TBI History form is designed to elicit information regarding the participant’s TBI(s). The form utilizes the Ohio State University Traumatic Brain Injury Identification Method (OSU TBI-</w:t>
            </w:r>
            <w:sdt>
              <w:sdtPr>
                <w:rPr>
                  <w:rFonts w:ascii="Times New Roman" w:hAnsi="Times New Roman" w:cs="Times New Roman"/>
                  <w:sz w:val="24"/>
                  <w:szCs w:val="24"/>
                </w:rPr>
                <w:tag w:val="goog_rdk_110"/>
                <w:id w:val="480275403"/>
              </w:sdtPr>
              <w:sdtEndPr/>
              <w:sdtContent/>
            </w:sdt>
            <w:r w:rsidRPr="00C61CEE">
              <w:rPr>
                <w:rFonts w:ascii="Times New Roman" w:eastAsia="Times New Roman" w:hAnsi="Times New Roman" w:cs="Times New Roman"/>
                <w:color w:val="000000"/>
                <w:sz w:val="24"/>
                <w:szCs w:val="24"/>
              </w:rPr>
              <w:t>ID)</w:t>
            </w:r>
            <w:r w:rsidR="003660D5"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jfQ4wTQA","properties":{"formattedCitation":"(1)","plainCitation":"(1)","noteIndex":0},"citationItems":[{"id":50,"uris":["http://zotero.org/users/11560514/items/RAAFRAD4"],"itemData":{"id":50,"type":"article-journal","abstract":"OBJECTIVES: Evaluate the psychometric properties of indices of a lifetime history of traumatic brain injury (TBI).\nPARTICIPANTS: Convenience samples recruited from 2 treatment programs for persons with substance use disorders: N = 119 (study 1) and N = 103 (study 2)\nDESIGN: Test interrater reliability (study 1) and predictive validity (Study 2).\nMEASURES: Summary indices of the number, severity, timing, and effects of lifetime TBIs calculated from data elicited via a structured interview.\nRESULTS: Interrater reliability was high. Factor analysis showed indices could be characterized by severity weighted counts of the number of injuries, both lifetime and in childhood, number of symptoms persisting, worst injury, time since last TBI with loss of consciousness, and age at first TBI with loss of consciousness. Age at injury and symptoms persisting contributed independently to the prediction of common cognitive and behavioral consequences of TBI.\nCONCLUSION: These results provide preliminary support for the reliability and validity of summary indices of lifetime history of TBI elicited via a structured interview.","container-title":"The Journal of Head Trauma Rehabilitation","DOI":"10.1097/01.HTR.0000300227.67748.77","ISSN":"0885-9701","issue":"6","journalAbbreviation":"J Head Trauma Rehabil","language":"eng","note":"PMID: 18025964","page":"318-329","source":"PubMed","title":"Initial reliability and validity of the Ohio State University TBI Identification Method","volume":"22","author":[{"family":"Corrigan","given":"John D."},{"family":"Bogner","given":"Jennifer"}],"issued":{"date-parts":[["2007"]]}}}],"schema":"https://github.com/citation-style-language/schema/raw/master/csl-citation.json"} </w:instrText>
            </w:r>
            <w:r w:rsidR="003660D5"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1)</w:t>
            </w:r>
            <w:r w:rsidR="003660D5" w:rsidRPr="00C61CEE">
              <w:rPr>
                <w:rFonts w:ascii="Times New Roman" w:eastAsia="Times New Roman" w:hAnsi="Times New Roman" w:cs="Times New Roman"/>
                <w:color w:val="000000"/>
                <w:sz w:val="24"/>
                <w:szCs w:val="24"/>
              </w:rPr>
              <w:fldChar w:fldCharType="end"/>
            </w:r>
            <w:r w:rsidR="003660D5" w:rsidRPr="00C61CEE">
              <w:rPr>
                <w:rFonts w:ascii="Times New Roman" w:eastAsia="Times New Roman" w:hAnsi="Times New Roman" w:cs="Times New Roman"/>
                <w:color w:val="000000"/>
                <w:sz w:val="24"/>
                <w:szCs w:val="24"/>
              </w:rPr>
              <w:t xml:space="preserve"> </w:t>
            </w:r>
            <w:r w:rsidRPr="00C61CEE">
              <w:rPr>
                <w:rFonts w:ascii="Times New Roman" w:eastAsia="Times New Roman" w:hAnsi="Times New Roman" w:cs="Times New Roman"/>
                <w:color w:val="000000"/>
                <w:sz w:val="24"/>
                <w:szCs w:val="24"/>
              </w:rPr>
              <w:t>as its standardized procedure for obtaining the lifetime history of an individual's TBI via self-report. This will be administered by trained study personnel and will take approximately 30-45 minutes to complete.</w:t>
            </w:r>
          </w:p>
        </w:tc>
      </w:tr>
      <w:tr w:rsidR="00F92C70" w:rsidRPr="00C61CEE" w14:paraId="6CA875AB"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1C38CDDB" w14:textId="23F02A3B" w:rsidR="00F92C70" w:rsidRPr="00C61CEE" w:rsidRDefault="00F92C70" w:rsidP="00F92C70">
            <w:pPr>
              <w:spacing w:after="0" w:line="240" w:lineRule="auto"/>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t>Medical History Review</w:t>
            </w:r>
          </w:p>
        </w:tc>
        <w:tc>
          <w:tcPr>
            <w:tcW w:w="1373" w:type="dxa"/>
          </w:tcPr>
          <w:p w14:paraId="4A3E14F7" w14:textId="3351D516"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Eligibility</w:t>
            </w:r>
          </w:p>
        </w:tc>
        <w:tc>
          <w:tcPr>
            <w:tcW w:w="1310" w:type="dxa"/>
          </w:tcPr>
          <w:p w14:paraId="6BDEBCD5" w14:textId="308D2569"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Baseline</w:t>
            </w:r>
          </w:p>
        </w:tc>
        <w:tc>
          <w:tcPr>
            <w:tcW w:w="8257" w:type="dxa"/>
          </w:tcPr>
          <w:p w14:paraId="4AB714DE" w14:textId="53868D12"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The Medical History Review will involve both a review of available medical records as well as a brief (15-20 minute) discussion with the site PI or a qualified designee. The review will collect medical information including personal and family medical history (including current and previous diagnosed conditions), concomitant and previously prescribed medications/therapies, injury-related outcomes, and/or previous neuroimaging results. Participants with personal copies of their medical records can voluntarily provide such records to study personnel as a supplement to electronic medical records. Specific information regarding the previous treatments for depression, treatment resistance, duration of depression, </w:t>
            </w:r>
            <w:r w:rsidRPr="00C61CEE">
              <w:rPr>
                <w:rFonts w:ascii="Times New Roman" w:eastAsia="Times New Roman" w:hAnsi="Times New Roman" w:cs="Times New Roman"/>
                <w:color w:val="000000"/>
                <w:sz w:val="24"/>
                <w:szCs w:val="24"/>
              </w:rPr>
              <w:lastRenderedPageBreak/>
              <w:t>and onset of depression relative to the concussive incident(s) will be recorded and used as potential covariates in the analysis of TMS effects.</w:t>
            </w:r>
          </w:p>
        </w:tc>
      </w:tr>
      <w:tr w:rsidR="00F92C70" w:rsidRPr="00C61CEE" w14:paraId="7C646035"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15B705FA" w14:textId="4F9336E7" w:rsidR="00F92C70" w:rsidRPr="00C61CEE" w:rsidRDefault="00F92C70" w:rsidP="00F92C70">
            <w:pPr>
              <w:spacing w:after="0" w:line="240" w:lineRule="auto"/>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lastRenderedPageBreak/>
              <w:t>Concomitant Medications Form</w:t>
            </w:r>
          </w:p>
        </w:tc>
        <w:tc>
          <w:tcPr>
            <w:tcW w:w="1373" w:type="dxa"/>
          </w:tcPr>
          <w:p w14:paraId="296D0E08" w14:textId="3EB299A9"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Eligibility</w:t>
            </w:r>
          </w:p>
        </w:tc>
        <w:tc>
          <w:tcPr>
            <w:tcW w:w="1310" w:type="dxa"/>
          </w:tcPr>
          <w:p w14:paraId="0C79FB80" w14:textId="31E0FBAC"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Baseline</w:t>
            </w:r>
          </w:p>
        </w:tc>
        <w:tc>
          <w:tcPr>
            <w:tcW w:w="8257" w:type="dxa"/>
          </w:tcPr>
          <w:p w14:paraId="57C003F3" w14:textId="5AFF3AA7"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t>The Concomitant Medications form will capture medication, and supplements being taken by the participant. A trained study team member will review and do medication reconciliation using concomitant medications form. The Concomitant Medication form will take 3-5 minutes to complete.</w:t>
            </w:r>
          </w:p>
        </w:tc>
      </w:tr>
      <w:tr w:rsidR="00F92C70" w:rsidRPr="00C61CEE" w14:paraId="1464F949"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31CBD6C7" w14:textId="10C6BF44" w:rsidR="00F92C70" w:rsidRPr="00C61CEE" w:rsidRDefault="00F92C70" w:rsidP="00F92C70">
            <w:pPr>
              <w:spacing w:after="0" w:line="240" w:lineRule="auto"/>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t>Concomitant Therapies Form</w:t>
            </w:r>
          </w:p>
        </w:tc>
        <w:tc>
          <w:tcPr>
            <w:tcW w:w="1373" w:type="dxa"/>
          </w:tcPr>
          <w:p w14:paraId="73FB5DFE" w14:textId="07DD2920"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Eligibility</w:t>
            </w:r>
          </w:p>
        </w:tc>
        <w:tc>
          <w:tcPr>
            <w:tcW w:w="1310" w:type="dxa"/>
          </w:tcPr>
          <w:p w14:paraId="539D91D3" w14:textId="1F23B6C0"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Baseline</w:t>
            </w:r>
          </w:p>
        </w:tc>
        <w:tc>
          <w:tcPr>
            <w:tcW w:w="8257" w:type="dxa"/>
          </w:tcPr>
          <w:p w14:paraId="0D51C0FA" w14:textId="3EB22761"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t>The Concomitant Therapies form will capture ongoing behavioral health therapies. The form will be administered by a trained study team member who will review concomitant behavioral therapies at each study visit. The Concomitant Therapies form will take 3-5 minutes to complete.</w:t>
            </w:r>
          </w:p>
        </w:tc>
      </w:tr>
      <w:tr w:rsidR="00F92C70" w:rsidRPr="00C61CEE" w14:paraId="1E247803"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00BC1D6C" w14:textId="06CF231C" w:rsidR="00F92C70" w:rsidRPr="00C61CEE" w:rsidRDefault="00F92C70" w:rsidP="00F92C70">
            <w:pPr>
              <w:spacing w:after="0" w:line="240" w:lineRule="auto"/>
              <w:rPr>
                <w:rFonts w:ascii="Times New Roman" w:eastAsia="Times New Roman" w:hAnsi="Times New Roman" w:cs="Times New Roman"/>
                <w:sz w:val="24"/>
                <w:szCs w:val="24"/>
              </w:rPr>
            </w:pPr>
            <w:r w:rsidRPr="00C61CEE">
              <w:rPr>
                <w:rFonts w:ascii="Times New Roman" w:eastAsia="Times New Roman" w:hAnsi="Times New Roman" w:cs="Times New Roman"/>
                <w:color w:val="000000"/>
                <w:sz w:val="24"/>
                <w:szCs w:val="24"/>
              </w:rPr>
              <w:t>Alcohol and Drug Use Screener</w:t>
            </w:r>
          </w:p>
        </w:tc>
        <w:tc>
          <w:tcPr>
            <w:tcW w:w="1373" w:type="dxa"/>
          </w:tcPr>
          <w:p w14:paraId="4BC158AE" w14:textId="4A7F709D"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Eligibility</w:t>
            </w:r>
          </w:p>
        </w:tc>
        <w:tc>
          <w:tcPr>
            <w:tcW w:w="1310" w:type="dxa"/>
          </w:tcPr>
          <w:p w14:paraId="3D1A8D1C" w14:textId="38269F3E"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Baseline</w:t>
            </w:r>
          </w:p>
        </w:tc>
        <w:tc>
          <w:tcPr>
            <w:tcW w:w="8257" w:type="dxa"/>
          </w:tcPr>
          <w:p w14:paraId="5373D7A3" w14:textId="13C7820C" w:rsidR="00F92C70" w:rsidRPr="00C61CEE" w:rsidRDefault="00F92C70" w:rsidP="00391CB1">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This will be a 7-item self-report questionnaire, modeled after the Alcohol Use Disorders Identification Test-Concise (AUDIT-C) </w:t>
            </w:r>
            <w:r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xvYpAA6e","properties":{"formattedCitation":"(2)","plainCitation":"(2)","noteIndex":0},"citationItems":[{"id":52,"uris":["http://zotero.org/users/local/vDvM7DXE/items/UWBV6KML","http://zotero.org/users/11560514/items/UWBV6KML"],"itemData":{"id":52,"type":"article-journal","abstract":"To evaluate the 3 alcohol consumption questions from the Alcohol Use Disorders Identification Test (AUDIT-C) as a brief screening test for heavy drinking and/or active alcohol abuse or dependence.Patients from 3 Veterans Affairs general medical clinics were mailed questionnaires. A random, weighted sample of Health History Questionnaire respondents, who had 5 or more drinks over the past year, were eligible for telephone interviews (N=447). Heavy drinkers were oversampled 2:1. Patients were excluded if they could not be contacted by telephone, were too ill for interviews, or were female (n=54). Areas under receiver operating characteristic curves (AUROCs) were used to compare mailed alcohol screening questionnaires (AUDIT-C and full AUDIT) with 3 comparison standards based on telephone interviews: (1) past year heavy drinking (&amp;gt;14 drinks/week or ≥5 drinks/occasion); (2) active alcohol abuse or dependence according to the Diagnostic and Statistical Manual of Mental Disorders, Revised Third Edition, criteria; and (3) either.Of 393 eligible patients, 243 (62%) completed AUDIT-C and interviews. For detecting heavy drinking, AUDIT-C had a higher AUROC than the full AUDIT (0.891 vs 0.881; P=.03). Although the full AUDIT performed better than AUDIT-C for detecting active alcohol abuse or dependence (0.811 vs 0.786; P&amp;lt;.001), the 2 questionnaires performed similarly for detecting heavy drinking and/or active abuse or dependence (0.880 vs 0.881).Three questions about alcohol consumption (AUDIT-C) appear to be a practical, valid primary care screening test for heavy drinking and/or active alcohol abuse or dependence.Arch Intern Med. 1998;158:1789-1795--&gt;","container-title":"Archives of Internal Medicine","DOI":"10.1001/archinte.158.16.1789","ISSN":"0003-9926","issue":"16","journalAbbreviation":"Archives of Internal Medicine","page":"1789-1795","source":"Silverchair","title":"The AUDIT Alcohol Consumption Questions (AUDIT-C): An Effective Brief Screening Test for Problem Drinking","title-short":"The AUDIT Alcohol Consumption Questions (AUDIT-C)","volume":"158","author":[{"family":"Bush","given":"Kristen"},{"family":"Kivlahan","given":"Daniel R."},{"family":"McDonell","given":"Mary B."},{"family":"Fihn","given":"Stephan D."},{"family":"Bradley","given":"Katharine A."},{"literal":"for the Ambulatory Care Quality Improvement Project (ACQUIP)"}],"issued":{"date-parts":[["1998",9,14]]}}}],"schema":"https://github.com/citation-style-language/schema/raw/master/csl-citation.json"} </w:instrText>
            </w:r>
            <w:r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2)</w:t>
            </w:r>
            <w:r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 xml:space="preserve"> and Drug Use Disorders Identification Test-Concise (DUDIT</w:t>
            </w:r>
            <w:r w:rsidRPr="00C61CEE">
              <w:rPr>
                <w:rFonts w:ascii="Times New Roman" w:hAnsi="Times New Roman" w:cs="Times New Roman"/>
                <w:sz w:val="24"/>
                <w:szCs w:val="24"/>
              </w:rPr>
              <w:t>-</w:t>
            </w:r>
            <w:r w:rsidRPr="00C61CEE">
              <w:rPr>
                <w:rFonts w:ascii="Times New Roman" w:eastAsia="Times New Roman" w:hAnsi="Times New Roman" w:cs="Times New Roman"/>
                <w:color w:val="000000"/>
                <w:sz w:val="24"/>
                <w:szCs w:val="24"/>
              </w:rPr>
              <w:t xml:space="preserve">C) </w:t>
            </w:r>
            <w:r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QnVg6O3b","properties":{"formattedCitation":"(3)","plainCitation":"(3)","noteIndex":0},"citationItems":[{"id":54,"uris":["http://zotero.org/users/local/vDvM7DXE/items/HTFHA85T","http://zotero.org/users/11560514/items/HTFHA85T"],"itemData":{"id":54,"type":"article-journal","abstract":"BACKGROUND: The aim of this study is to investigate the effects of an Internet-based screening and brief intervention (SBI) site for problematic alcohol and drug use among illicit drug users.\nMETHOD: Individuals searching for information about alcohol or drugs online who scored over 0 on the drug use disorders identification test (DUDIT) and were 15 years or older were recruited for this trial and randomized into one group receiving Internet-based screening and brief intervention via eScreen.se (n=101) or one assessment-only control group (n=101). Both groups were screened at baseline and followed up at 3 and 6 months. The primary outcome measure was the DUDIT-C score and secondary outcome measures were DUDIT, AUDIT-C (alcohol use disorders identification test-C) and AUDIT scores. Additional outcomes included the proportion of drug abstainers and those who made a clinically significant change in their alcohol and drug use. Four statistical models of analysis were used to conservatively assess results.\nRESULTS: A significant decrease in DUDIT-C scores at the 3-month follow-up occurred in both groups. Three out of four statistical models showed a larger decrease in the DUDIT score in the intervention group than in the control group (p=0.006; p=0.046; p=0.001). Two models showed a continued decrease in AUDIT-C and AUDIT scores also at the 6-month follow-up in the intervention group but not in the control group. No additional differences occurred.\nCONCLUSIONS: The results are inconclusive but provide some evidence that SBI sites such as eScreen.se could be effective for short-term reductions of problematic substance use.","container-title":"Drug and Alcohol Dependence","DOI":"10.1016/j.drugalcdep.2012.04.016","ISSN":"1879-0046","issue":"1-2","journalAbbreviation":"Drug Alcohol Depend","language":"eng","note":"PMID: 22613182","page":"42-50","source":"PubMed","title":"Targeting problematic users of illicit drugs with Internet-based screening and brief intervention: a randomized controlled trial","title-short":"Targeting problematic users of illicit drugs with Internet-based screening and brief intervention","volume":"126","author":[{"family":"Sinadinovic","given":"Kristina"},{"family":"Wennberg","given":"Peter"},{"family":"Berman","given":"Anne H."}],"issued":{"date-parts":[["2012",11,1]]}}}],"schema":"https://github.com/citation-style-language/schema/raw/master/csl-citation.json"} </w:instrText>
            </w:r>
            <w:r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3)</w:t>
            </w:r>
            <w:r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 This measure consists of questions probing frequency and quantity of alcohol use as well as use of drugs known to reduce seizure threshold. The Alcohol and Drug Use Screener will take approximately 5 minutes to complete.</w:t>
            </w:r>
          </w:p>
        </w:tc>
      </w:tr>
      <w:tr w:rsidR="00F92C70" w:rsidRPr="00C61CEE" w14:paraId="4528A5E5"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03FEE457" w14:textId="3A9C80A8" w:rsidR="00F92C70" w:rsidRPr="00C61CEE" w:rsidRDefault="00F92C70" w:rsidP="00F92C70">
            <w:pPr>
              <w:spacing w:after="0" w:line="240" w:lineRule="auto"/>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Montgomery-Asberg Depression Rating Scale (MADRS)</w:t>
            </w:r>
          </w:p>
        </w:tc>
        <w:tc>
          <w:tcPr>
            <w:tcW w:w="1373" w:type="dxa"/>
          </w:tcPr>
          <w:p w14:paraId="648A94D3" w14:textId="122600D7"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Primary Outcome Measure</w:t>
            </w:r>
          </w:p>
        </w:tc>
        <w:tc>
          <w:tcPr>
            <w:tcW w:w="1310" w:type="dxa"/>
          </w:tcPr>
          <w:p w14:paraId="4009697A" w14:textId="71B47409"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bookmarkStart w:id="1" w:name="_Hlk189839667"/>
            <w:r w:rsidRPr="00C61CEE">
              <w:rPr>
                <w:rFonts w:ascii="Times New Roman" w:eastAsia="Times New Roman" w:hAnsi="Times New Roman" w:cs="Times New Roman"/>
                <w:color w:val="000000"/>
                <w:sz w:val="24"/>
                <w:szCs w:val="24"/>
              </w:rPr>
              <w:t xml:space="preserve">Baseline, Post </w:t>
            </w:r>
            <w:proofErr w:type="spellStart"/>
            <w:r w:rsidRPr="00C61CEE">
              <w:rPr>
                <w:rFonts w:ascii="Times New Roman" w:eastAsia="Times New Roman" w:hAnsi="Times New Roman" w:cs="Times New Roman"/>
                <w:color w:val="000000"/>
                <w:sz w:val="24"/>
                <w:szCs w:val="24"/>
              </w:rPr>
              <w:t>aiTBS</w:t>
            </w:r>
            <w:proofErr w:type="spellEnd"/>
            <w:r w:rsidRPr="00C61CEE">
              <w:rPr>
                <w:rFonts w:ascii="Times New Roman" w:eastAsia="Times New Roman" w:hAnsi="Times New Roman" w:cs="Times New Roman"/>
                <w:color w:val="000000"/>
                <w:sz w:val="24"/>
                <w:szCs w:val="24"/>
              </w:rPr>
              <w:t>, and Follow-up</w:t>
            </w:r>
            <w:bookmarkEnd w:id="1"/>
          </w:p>
        </w:tc>
        <w:tc>
          <w:tcPr>
            <w:tcW w:w="8257" w:type="dxa"/>
          </w:tcPr>
          <w:p w14:paraId="337C5DD6" w14:textId="4EC671FE"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The MADRS is an interview-based rating scale for signs and symptoms associated with </w:t>
            </w:r>
            <w:sdt>
              <w:sdtPr>
                <w:rPr>
                  <w:rFonts w:ascii="Times New Roman" w:hAnsi="Times New Roman" w:cs="Times New Roman"/>
                  <w:sz w:val="24"/>
                  <w:szCs w:val="24"/>
                </w:rPr>
                <w:tag w:val="goog_rdk_113"/>
                <w:id w:val="722325827"/>
              </w:sdtPr>
              <w:sdtEndPr/>
              <w:sdtContent/>
            </w:sdt>
            <w:r w:rsidRPr="00C61CEE">
              <w:rPr>
                <w:rFonts w:ascii="Times New Roman" w:eastAsia="Times New Roman" w:hAnsi="Times New Roman" w:cs="Times New Roman"/>
                <w:color w:val="000000"/>
                <w:sz w:val="24"/>
                <w:szCs w:val="24"/>
              </w:rPr>
              <w:t xml:space="preserve">MDD </w:t>
            </w:r>
            <w:r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rWAhElFC","properties":{"formattedCitation":"(4)","plainCitation":"(4)","noteIndex":0},"citationItems":[{"id":246,"uris":["http://zotero.org/users/11560514/items/WYBHPRWN"],"itemData":{"id":246,"type":"article-journal","abstract":"BACKGROUND: The Symptoms of Major Depressive Disorder Scale (SMDDS) was expressly developed on the basis of qualitative data to directly incorporate patients' voices into evaluation of treatment benefit in major depressive disorder (MDD) clinical trials.\nOBJECTIVES: To collect quantitative data necessary to refine/optimize the SMDDS and document its psychometric properties.\nMETHODS: In this multicenter, observational study, participants with clinically diagnosed MDD completed questionnaires in 2 waves. Wave 1 was designed to refine the SMDDS using Rasch measurement evaluations and item reduction analyses. On a subset of wave 1 subjects, 7 to 12 months later, wave 2 further examined item performance and measurement properties. Exploratory factor analyses and assessments of construct validity and reliability (internal consistency and reproducibility) were completed.\nRESULTS: Using wave 1 data (N = 315; females = 71%, white = 81%, mean age = 44 years), the SMDDS was revised from 36 to 16 items. The Rasch item threshold map indicated that all but 1 item (suicidal ideation) were appropriately ordered. The 207 wave 2 participants were 74% females, 82% white, with a mean age of 45 years. The exploratory factor analyses resulted in a single component (all standardized factor loadings &gt;0.46). Cronbach α was 0.93 and the 7-day test-retest intraclass correlation coefficient (n = 93) was 0.84 (95% confidence interval 0.77-0.89). SMDDS scores discriminated between MDD severity levels.\nCONCLUSIONS: The 16-item SMDDS generated highly reliable scores with substantial evidence of construct validity. On the basis of the evidence of appropriate content validity and sound psychometric performance, the Food and Drug Administration qualified the SMDDS as an outcome measure to support exploratory efficacy endpoints in MDD clinical trials.","container-title":"Value in Health: The Journal of the International Society for Pharmacoeconomics and Outcomes Research","DOI":"10.1016/j.jval.2019.02.010","ISSN":"1524-4733","issue":"8","journalAbbreviation":"Value Health","language":"eng","note":"PMID: 31426932","page":"906-915","source":"PubMed","title":"Symptoms of Major Depressive Disorder Scale: Performance of a Novel Patient-Reported Symptom Measure","title-short":"Symptoms of Major Depressive Disorder Scale","volume":"22","author":[{"family":"Bushnell","given":"Donald M."},{"family":"McCarrier","given":"Kelly P."},{"family":"Bush","given":"Elizabeth Nicole"},{"family":"Abraham","given":"Lucy"},{"family":"Jamieson","given":"Carol"},{"family":"McDougall","given":"Fiona"},{"family":"Trivedi","given":"Madhukar H."},{"family":"Thase","given":"Michael E."},{"family":"Carpenter","given":"Linda"},{"family":"Coons","given":"Stephen Joel"},{"literal":"PRO Consortium's Depression Working Group"}],"issued":{"date-parts":[["2019",8]]}}}],"schema":"https://github.com/citation-style-language/schema/raw/master/csl-citation.json"} </w:instrText>
            </w:r>
            <w:r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4)</w:t>
            </w:r>
            <w:r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 The MADRS takes approximately 15-20 minutes to complete and will be administered by trained study personnel.</w:t>
            </w:r>
          </w:p>
        </w:tc>
      </w:tr>
      <w:tr w:rsidR="003660D5" w:rsidRPr="00C61CEE" w14:paraId="18C4F360"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08CD9EFF" w14:textId="0243952C" w:rsidR="003660D5" w:rsidRPr="00C61CEE" w:rsidRDefault="003660D5" w:rsidP="00F92C70">
            <w:pPr>
              <w:spacing w:after="0" w:line="240" w:lineRule="auto"/>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Symptoms of Major Depressive Disorder Scale (SMDDS)</w:t>
            </w:r>
          </w:p>
        </w:tc>
        <w:tc>
          <w:tcPr>
            <w:tcW w:w="1373" w:type="dxa"/>
          </w:tcPr>
          <w:p w14:paraId="535955BB" w14:textId="2220264E" w:rsidR="003660D5" w:rsidRPr="00C61CEE" w:rsidRDefault="003660D5"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Secondary Outcome Measure</w:t>
            </w:r>
          </w:p>
        </w:tc>
        <w:tc>
          <w:tcPr>
            <w:tcW w:w="1310" w:type="dxa"/>
          </w:tcPr>
          <w:p w14:paraId="253AD082" w14:textId="4951562F" w:rsidR="003660D5" w:rsidRPr="00C61CEE" w:rsidRDefault="003660D5"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Baseline, Post </w:t>
            </w:r>
            <w:proofErr w:type="spellStart"/>
            <w:r w:rsidRPr="00C61CEE">
              <w:rPr>
                <w:rFonts w:ascii="Times New Roman" w:eastAsia="Times New Roman" w:hAnsi="Times New Roman" w:cs="Times New Roman"/>
                <w:color w:val="000000"/>
                <w:sz w:val="24"/>
                <w:szCs w:val="24"/>
              </w:rPr>
              <w:t>aiTBS</w:t>
            </w:r>
            <w:proofErr w:type="spellEnd"/>
            <w:r w:rsidRPr="00C61CEE">
              <w:rPr>
                <w:rFonts w:ascii="Times New Roman" w:eastAsia="Times New Roman" w:hAnsi="Times New Roman" w:cs="Times New Roman"/>
                <w:color w:val="000000"/>
                <w:sz w:val="24"/>
                <w:szCs w:val="24"/>
              </w:rPr>
              <w:t>, and Follow-up</w:t>
            </w:r>
          </w:p>
        </w:tc>
        <w:tc>
          <w:tcPr>
            <w:tcW w:w="8257" w:type="dxa"/>
          </w:tcPr>
          <w:p w14:paraId="5C5DE271" w14:textId="5662C6EA" w:rsidR="003660D5" w:rsidRPr="00C61CEE" w:rsidRDefault="003660D5" w:rsidP="003660D5">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The SMDDS is a 16-item self-report measure assessing nine symptom domains of Major Depressive Disorder: 1) negative emotions/mood; 2) anxiety; 3) low energy; 4) cognition; 5) sleep disturbances; 6) self-harm/suicide; 7) low motivation; 8) sense of self; and 9) eating behavior. Respondents rate each item on a rating scale of 0 (“not at all”</w:t>
            </w:r>
            <w:proofErr w:type="gramStart"/>
            <w:r w:rsidRPr="00C61CEE">
              <w:rPr>
                <w:rFonts w:ascii="Times New Roman" w:eastAsia="Times New Roman" w:hAnsi="Times New Roman" w:cs="Times New Roman"/>
                <w:color w:val="000000"/>
                <w:sz w:val="24"/>
                <w:szCs w:val="24"/>
              </w:rPr>
              <w:t>/“</w:t>
            </w:r>
            <w:proofErr w:type="gramEnd"/>
            <w:r w:rsidRPr="00C61CEE">
              <w:rPr>
                <w:rFonts w:ascii="Times New Roman" w:eastAsia="Times New Roman" w:hAnsi="Times New Roman" w:cs="Times New Roman"/>
                <w:color w:val="000000"/>
                <w:sz w:val="24"/>
                <w:szCs w:val="24"/>
              </w:rPr>
              <w:t xml:space="preserve">never”) to 4 (“extremely”/“always”). The self-report form takes approximately 5-10 minutes to complete </w:t>
            </w:r>
            <w:r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AHPQicmH","properties":{"formattedCitation":"(4)","plainCitation":"(4)","noteIndex":0},"citationItems":[{"id":246,"uris":["http://zotero.org/users/11560514/items/WYBHPRWN"],"itemData":{"id":246,"type":"article-journal","abstract":"BACKGROUND: The Symptoms of Major Depressive Disorder Scale (SMDDS) was expressly developed on the basis of qualitative data to directly incorporate patients' voices into evaluation of treatment benefit in major depressive disorder (MDD) clinical trials.\nOBJECTIVES: To collect quantitative data necessary to refine/optimize the SMDDS and document its psychometric properties.\nMETHODS: In this multicenter, observational study, participants with clinically diagnosed MDD completed questionnaires in 2 waves. Wave 1 was designed to refine the SMDDS using Rasch measurement evaluations and item reduction analyses. On a subset of wave 1 subjects, 7 to 12 months later, wave 2 further examined item performance and measurement properties. Exploratory factor analyses and assessments of construct validity and reliability (internal consistency and reproducibility) were completed.\nRESULTS: Using wave 1 data (N = 315; females = 71%, white = 81%, mean age = 44 years), the SMDDS was revised from 36 to 16 items. The Rasch item threshold map indicated that all but 1 item (suicidal ideation) were appropriately ordered. The 207 wave 2 participants were 74% females, 82% white, with a mean age of 45 years. The exploratory factor analyses resulted in a single component (all standardized factor loadings &gt;0.46). Cronbach α was 0.93 and the 7-day test-retest intraclass correlation coefficient (n = 93) was 0.84 (95% confidence interval 0.77-0.89). SMDDS scores discriminated between MDD severity levels.\nCONCLUSIONS: The 16-item SMDDS generated highly reliable scores with substantial evidence of construct validity. On the basis of the evidence of appropriate content validity and sound psychometric performance, the Food and Drug Administration qualified the SMDDS as an outcome measure to support exploratory efficacy endpoints in MDD clinical trials.","container-title":"Value in Health: The Journal of the International Society for Pharmacoeconomics and Outcomes Research","DOI":"10.1016/j.jval.2019.02.010","ISSN":"1524-4733","issue":"8","journalAbbreviation":"Value Health","language":"eng","note":"PMID: 31426932","page":"906-915","source":"PubMed","title":"Symptoms of Major Depressive Disorder Scale: Performance of a Novel Patient-Reported Symptom Measure","title-short":"Symptoms of Major Depressive Disorder Scale","volume":"22","author":[{"family":"Bushnell","given":"Donald M."},{"family":"McCarrier","given":"Kelly P."},{"family":"Bush","given":"Elizabeth Nicole"},{"family":"Abraham","given":"Lucy"},{"family":"Jamieson","given":"Carol"},{"family":"McDougall","given":"Fiona"},{"family":"Trivedi","given":"Madhukar H."},{"family":"Thase","given":"Michael E."},{"family":"Carpenter","given":"Linda"},{"family":"Coons","given":"Stephen Joel"},{"literal":"PRO Consortium's Depression Working Group"}],"issued":{"date-parts":[["2019",8]]}}}],"schema":"https://github.com/citation-style-language/schema/raw/master/csl-citation.json"} </w:instrText>
            </w:r>
            <w:r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4)</w:t>
            </w:r>
            <w:r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w:t>
            </w:r>
          </w:p>
        </w:tc>
      </w:tr>
      <w:tr w:rsidR="00F92C70" w:rsidRPr="00C61CEE" w14:paraId="3932CB05"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43712326" w14:textId="5EB38681" w:rsidR="00F92C70" w:rsidRPr="00C61CEE" w:rsidRDefault="00F92C70" w:rsidP="00F92C70">
            <w:pPr>
              <w:spacing w:after="0" w:line="240" w:lineRule="auto"/>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Inventory of Depressive Symptomatology – Self-report (IDS-</w:t>
            </w:r>
            <w:sdt>
              <w:sdtPr>
                <w:rPr>
                  <w:rFonts w:ascii="Times New Roman" w:hAnsi="Times New Roman" w:cs="Times New Roman"/>
                  <w:sz w:val="24"/>
                  <w:szCs w:val="24"/>
                </w:rPr>
                <w:tag w:val="goog_rdk_114"/>
                <w:id w:val="2055277786"/>
              </w:sdtPr>
              <w:sdtEndPr/>
              <w:sdtContent/>
            </w:sdt>
            <w:r w:rsidRPr="00C61CEE">
              <w:rPr>
                <w:rFonts w:ascii="Times New Roman" w:eastAsia="Times New Roman" w:hAnsi="Times New Roman" w:cs="Times New Roman"/>
                <w:color w:val="000000"/>
                <w:sz w:val="24"/>
                <w:szCs w:val="24"/>
              </w:rPr>
              <w:t xml:space="preserve">SR) </w:t>
            </w:r>
          </w:p>
        </w:tc>
        <w:tc>
          <w:tcPr>
            <w:tcW w:w="1373" w:type="dxa"/>
          </w:tcPr>
          <w:p w14:paraId="665E444A" w14:textId="2A1CED06"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Secondary Outcome Measure</w:t>
            </w:r>
          </w:p>
        </w:tc>
        <w:tc>
          <w:tcPr>
            <w:tcW w:w="1310" w:type="dxa"/>
          </w:tcPr>
          <w:p w14:paraId="2417AFEC" w14:textId="1DF3C957"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Baseline, Post </w:t>
            </w:r>
            <w:proofErr w:type="spellStart"/>
            <w:r w:rsidRPr="00C61CEE">
              <w:rPr>
                <w:rFonts w:ascii="Times New Roman" w:eastAsia="Times New Roman" w:hAnsi="Times New Roman" w:cs="Times New Roman"/>
                <w:color w:val="000000"/>
                <w:sz w:val="24"/>
                <w:szCs w:val="24"/>
              </w:rPr>
              <w:t>aiTBS</w:t>
            </w:r>
            <w:proofErr w:type="spellEnd"/>
            <w:r w:rsidRPr="00C61CEE">
              <w:rPr>
                <w:rFonts w:ascii="Times New Roman" w:eastAsia="Times New Roman" w:hAnsi="Times New Roman" w:cs="Times New Roman"/>
                <w:color w:val="000000"/>
                <w:sz w:val="24"/>
                <w:szCs w:val="24"/>
              </w:rPr>
              <w:t>, and Follow-up</w:t>
            </w:r>
          </w:p>
        </w:tc>
        <w:tc>
          <w:tcPr>
            <w:tcW w:w="8257" w:type="dxa"/>
          </w:tcPr>
          <w:p w14:paraId="496EC2C5" w14:textId="248F2155"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The IDS-SR is a 30-item patient reported inventory used to assess the severity of the nine diagnostic symptom criteria used in the DSM 1) sad mood; 2) reduced concentration; 3) self-criticism; 4) suicidal ideation; 5) loss of interest and pleasure; 6) energy/fatigue; 7) sleep disturbance (initial, middle, and late insomnia or hypersomnia); 8) decrease or increase in appetite or weight; and 9) psychomotor agitation or retardation, as well as commonly associated symptoms (e.g., anxiety and irritability) and items relevant to melancholic, or atypical symptom features</w:t>
            </w:r>
            <w:r w:rsidR="003660D5" w:rsidRPr="00C61CEE">
              <w:rPr>
                <w:rFonts w:ascii="Times New Roman" w:eastAsia="Times New Roman" w:hAnsi="Times New Roman" w:cs="Times New Roman"/>
                <w:color w:val="000000"/>
                <w:sz w:val="24"/>
                <w:szCs w:val="24"/>
              </w:rPr>
              <w:t xml:space="preserve"> </w:t>
            </w:r>
            <w:r w:rsidR="003660D5" w:rsidRPr="00C61CEE">
              <w:rPr>
                <w:rFonts w:ascii="Times New Roman" w:eastAsia="Times New Roman" w:hAnsi="Times New Roman" w:cs="Times New Roman"/>
                <w:color w:val="000000"/>
                <w:sz w:val="24"/>
                <w:szCs w:val="24"/>
              </w:rPr>
              <w:lastRenderedPageBreak/>
              <w:fldChar w:fldCharType="begin"/>
            </w:r>
            <w:r w:rsidR="003062EA">
              <w:rPr>
                <w:rFonts w:ascii="Times New Roman" w:eastAsia="Times New Roman" w:hAnsi="Times New Roman" w:cs="Times New Roman"/>
                <w:color w:val="000000"/>
                <w:sz w:val="24"/>
                <w:szCs w:val="24"/>
              </w:rPr>
              <w:instrText xml:space="preserve"> ADDIN ZOTERO_ITEM CSL_CITATION {"citationID":"kFBseyyi","properties":{"formattedCitation":"(5)","plainCitation":"(5)","noteIndex":0},"citationItems":[{"id":58,"uris":["http://zotero.org/users/11560514/items/VCLZBKV4"],"itemData":{"id":58,"type":"article-journal","abstract":"The Inventory for Depressive Symptomatology (IDS) is a new measure of depressive signs and symptoms. Both self-report and clinician-rated versions are under development. The IDS-SR (self-report) was completed by 289 patients, 285 of whom were outpatients. Unipolar major depression (n = 174), bipolar disorder (n = 44), euthymic (S/P unipolar or bipolar) depression (n = 33), and other psychiatric disorders (n = 38) were included. The IDS-SR had good internal reliability (coefficient alpha = 0.85), and significantly correlated with both the Hamilton Rating Scale for Depression (HRSD) (r = 0.67) and the Beck Depression Inventory (BDI) (r = 0.78). The clinician-rated IDS (IDS-C) was administered to 82 outpatients (75 with unipolar or bipolar disorder, 5 with other psychiatric disorders, and 2 euthymic (S/P unipolar) depressions). Coefficient alpha (0.88) suggested strong internal consistency. The IDS-C correlated highly with both the HRSD (r = 0.92) and the BDI (r = 0.61). Discriminant and factor analyses provided evidence for construct validity for both the IDS-C and IDS-SR. Both scales significantly differentiated endogenous from nonendogenous depression defined by Research Diagnostic Criteria (RDC). Factor structures for the IDS-SR revealed four factors: mood/cognition, anxiety, selected endogenous symptoms, and hyperphagia-hypersomnia. The IDS appears applicable to both inpatients and outpatients with endogenous, atypical, and nonendogenous major depression, and may have utility with dysthymics.","container-title":"Psychiatry Research","DOI":"10.1016/0165-1781(86)90060-0","ISSN":"0165-1781","issue":"1","journalAbbreviation":"Psychiatry Res","language":"eng","note":"PMID: 3737788","page":"65-87","source":"PubMed","title":"The Inventory for Depressive Symptomatology (IDS): preliminary findings","title-short":"The Inventory for Depressive Symptomatology (IDS)","volume":"18","author":[{"family":"Rush","given":"A. J."},{"family":"Giles","given":"D. E."},{"family":"Schlesser","given":"M. A."},{"family":"Fulton","given":"C. L."},{"family":"Weissenburger","given":"J."},{"family":"Burns","given":"C."}],"issued":{"date-parts":[["1986",5]]}}}],"schema":"https://github.com/citation-style-language/schema/raw/master/csl-citation.json"} </w:instrText>
            </w:r>
            <w:r w:rsidR="003660D5"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5)</w:t>
            </w:r>
            <w:r w:rsidR="003660D5"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 The total score ranges from 0 to 84. The IDS-SR form takes approximately 25-30 minutes to complete.</w:t>
            </w:r>
          </w:p>
        </w:tc>
      </w:tr>
      <w:tr w:rsidR="00F92C70" w:rsidRPr="00C61CEE" w14:paraId="70B1FDA0"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6CA35548" w14:textId="69B8F443" w:rsidR="00F92C70" w:rsidRPr="00C61CEE" w:rsidRDefault="00F92C70" w:rsidP="00F92C70">
            <w:pPr>
              <w:spacing w:after="0" w:line="240" w:lineRule="auto"/>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lastRenderedPageBreak/>
              <w:t>PTSD Checklist for DSM-5 (PCL-</w:t>
            </w:r>
            <w:sdt>
              <w:sdtPr>
                <w:rPr>
                  <w:rFonts w:ascii="Times New Roman" w:hAnsi="Times New Roman" w:cs="Times New Roman"/>
                  <w:sz w:val="24"/>
                  <w:szCs w:val="24"/>
                </w:rPr>
                <w:tag w:val="goog_rdk_115"/>
                <w:id w:val="1503701785"/>
              </w:sdtPr>
              <w:sdtEndPr/>
              <w:sdtContent/>
            </w:sdt>
            <w:r w:rsidRPr="00C61CEE">
              <w:rPr>
                <w:rFonts w:ascii="Times New Roman" w:eastAsia="Times New Roman" w:hAnsi="Times New Roman" w:cs="Times New Roman"/>
                <w:color w:val="000000"/>
                <w:sz w:val="24"/>
                <w:szCs w:val="24"/>
              </w:rPr>
              <w:t>5)</w:t>
            </w:r>
          </w:p>
        </w:tc>
        <w:tc>
          <w:tcPr>
            <w:tcW w:w="1373" w:type="dxa"/>
          </w:tcPr>
          <w:p w14:paraId="510B9C86" w14:textId="1F6B94BB" w:rsidR="00F92C70" w:rsidRPr="00C61CEE" w:rsidRDefault="00F92C70" w:rsidP="00F92C7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Secondary Outcome Measure</w:t>
            </w:r>
          </w:p>
        </w:tc>
        <w:tc>
          <w:tcPr>
            <w:tcW w:w="1310" w:type="dxa"/>
          </w:tcPr>
          <w:p w14:paraId="071AE0E6" w14:textId="7D359C47"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Baseline, Post </w:t>
            </w:r>
            <w:proofErr w:type="spellStart"/>
            <w:r w:rsidRPr="00C61CEE">
              <w:rPr>
                <w:rFonts w:ascii="Times New Roman" w:eastAsia="Times New Roman" w:hAnsi="Times New Roman" w:cs="Times New Roman"/>
                <w:color w:val="000000"/>
                <w:sz w:val="24"/>
                <w:szCs w:val="24"/>
              </w:rPr>
              <w:t>aiTBS</w:t>
            </w:r>
            <w:proofErr w:type="spellEnd"/>
            <w:r w:rsidRPr="00C61CEE">
              <w:rPr>
                <w:rFonts w:ascii="Times New Roman" w:eastAsia="Times New Roman" w:hAnsi="Times New Roman" w:cs="Times New Roman"/>
                <w:color w:val="000000"/>
                <w:sz w:val="24"/>
                <w:szCs w:val="24"/>
              </w:rPr>
              <w:t>, and Follow-up</w:t>
            </w:r>
          </w:p>
        </w:tc>
        <w:tc>
          <w:tcPr>
            <w:tcW w:w="8257" w:type="dxa"/>
          </w:tcPr>
          <w:p w14:paraId="458093C6" w14:textId="71E6EB18" w:rsidR="00F92C70" w:rsidRPr="00C61CEE" w:rsidRDefault="00F92C70" w:rsidP="00F92C70">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The PCL-5 is a 20-item self-report measure assessing the DSM-5 symptom criteria for PTSD. Respondents use a self-report rating scale from 0 (“not at all”) to 4 (“extremely”) for each symptom</w:t>
            </w:r>
            <w:r w:rsidR="003660D5" w:rsidRPr="00C61CEE">
              <w:rPr>
                <w:rFonts w:ascii="Times New Roman" w:eastAsia="Times New Roman" w:hAnsi="Times New Roman" w:cs="Times New Roman"/>
                <w:color w:val="000000"/>
                <w:sz w:val="24"/>
                <w:szCs w:val="24"/>
              </w:rPr>
              <w:t xml:space="preserve"> </w:t>
            </w:r>
            <w:r w:rsidR="003660D5"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VWSxe64O","properties":{"formattedCitation":"(6)","plainCitation":"(6)","noteIndex":0},"citationItems":[{"id":60,"uris":["http://zotero.org/users/11560514/items/W8RHFDJM"],"itemData":{"id":60,"type":"article-journal","abstrac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 (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container-title":"Journal of Traumatic Stress","DOI":"10.1002/jts.22059","ISSN":"1573-6598","issue":"6","journalAbbreviation":"J Trauma Stress","language":"eng","note":"PMID: 26606250","page":"489-498","source":"PubMed","title":"The Posttraumatic Stress Disorder Checklist for DSM-5 (PCL-5): Development and Initial Psychometric Evaluation","title-short":"The Posttraumatic Stress Disorder Checklist for DSM-5 (PCL-5)","volume":"28","author":[{"family":"Blevins","given":"Christy A."},{"family":"Weathers","given":"Frank W."},{"family":"Davis","given":"Margaret T."},{"family":"Witte","given":"Tracy K."},{"family":"Domino","given":"Jessica L."}],"issued":{"date-parts":[["2015",12]]}}}],"schema":"https://github.com/citation-style-language/schema/raw/master/csl-citation.json"} </w:instrText>
            </w:r>
            <w:r w:rsidR="003660D5"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6)</w:t>
            </w:r>
            <w:r w:rsidR="003660D5"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 The self-report form takes approximately 5-10 minutes to complete.</w:t>
            </w:r>
          </w:p>
        </w:tc>
      </w:tr>
      <w:tr w:rsidR="00134086" w:rsidRPr="00C61CEE" w14:paraId="3AF2B2CD"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4877F4EE" w14:textId="243DA9E7" w:rsidR="00134086" w:rsidRPr="00C61CEE" w:rsidRDefault="00134086" w:rsidP="00134086">
            <w:pPr>
              <w:spacing w:after="0" w:line="240" w:lineRule="auto"/>
              <w:rPr>
                <w:rFonts w:ascii="Times New Roman" w:eastAsia="Times New Roman" w:hAnsi="Times New Roman" w:cs="Times New Roman"/>
                <w:color w:val="000000"/>
                <w:sz w:val="24"/>
                <w:szCs w:val="24"/>
              </w:rPr>
            </w:pPr>
            <w:r w:rsidRPr="00D21077">
              <w:rPr>
                <w:rFonts w:ascii="Times New Roman" w:eastAsia="Times New Roman" w:hAnsi="Times New Roman" w:cs="Times New Roman"/>
                <w:color w:val="000000"/>
                <w:sz w:val="24"/>
                <w:szCs w:val="24"/>
              </w:rPr>
              <w:t xml:space="preserve">Perseverative Thinking Questionnaire (PTQ) </w:t>
            </w:r>
          </w:p>
        </w:tc>
        <w:tc>
          <w:tcPr>
            <w:tcW w:w="1373" w:type="dxa"/>
          </w:tcPr>
          <w:p w14:paraId="3CFC3051" w14:textId="02DFB6AC" w:rsidR="00134086" w:rsidRPr="00C61CEE" w:rsidRDefault="00134086" w:rsidP="001340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Secondary Outcome Measure</w:t>
            </w:r>
          </w:p>
        </w:tc>
        <w:tc>
          <w:tcPr>
            <w:tcW w:w="1310" w:type="dxa"/>
          </w:tcPr>
          <w:p w14:paraId="31D675CF" w14:textId="5B6F9A22"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Baseline, Post </w:t>
            </w:r>
            <w:proofErr w:type="spellStart"/>
            <w:r w:rsidRPr="00C61CEE">
              <w:rPr>
                <w:rFonts w:ascii="Times New Roman" w:eastAsia="Times New Roman" w:hAnsi="Times New Roman" w:cs="Times New Roman"/>
                <w:color w:val="000000"/>
                <w:sz w:val="24"/>
                <w:szCs w:val="24"/>
              </w:rPr>
              <w:t>aiTBS</w:t>
            </w:r>
            <w:proofErr w:type="spellEnd"/>
            <w:r w:rsidRPr="00C61CEE">
              <w:rPr>
                <w:rFonts w:ascii="Times New Roman" w:eastAsia="Times New Roman" w:hAnsi="Times New Roman" w:cs="Times New Roman"/>
                <w:color w:val="000000"/>
                <w:sz w:val="24"/>
                <w:szCs w:val="24"/>
              </w:rPr>
              <w:t>, and Follow-up</w:t>
            </w:r>
          </w:p>
        </w:tc>
        <w:tc>
          <w:tcPr>
            <w:tcW w:w="8257" w:type="dxa"/>
          </w:tcPr>
          <w:p w14:paraId="0B724CA3" w14:textId="60406BA8"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21077">
              <w:rPr>
                <w:rFonts w:ascii="Times New Roman" w:eastAsia="Times New Roman" w:hAnsi="Times New Roman" w:cs="Times New Roman"/>
                <w:color w:val="000000"/>
                <w:sz w:val="24"/>
                <w:szCs w:val="24"/>
              </w:rPr>
              <w:t xml:space="preserve">The PTQ is a 15-item questionnaire developed to assess repetitive negative thinking. Respondents use a </w:t>
            </w:r>
            <w:proofErr w:type="spellStart"/>
            <w:r w:rsidRPr="00D21077">
              <w:rPr>
                <w:rFonts w:ascii="Times New Roman" w:eastAsia="Times New Roman" w:hAnsi="Times New Roman" w:cs="Times New Roman"/>
                <w:color w:val="000000"/>
                <w:sz w:val="24"/>
                <w:szCs w:val="24"/>
              </w:rPr>
              <w:t>self</w:t>
            </w:r>
            <w:r>
              <w:rPr>
                <w:rFonts w:ascii="Times New Roman" w:eastAsia="Times New Roman" w:hAnsi="Times New Roman" w:cs="Times New Roman"/>
                <w:color w:val="000000"/>
                <w:sz w:val="24"/>
                <w:szCs w:val="24"/>
              </w:rPr>
              <w:t xml:space="preserve"> </w:t>
            </w:r>
            <w:r w:rsidRPr="00D21077">
              <w:rPr>
                <w:rFonts w:ascii="Times New Roman" w:eastAsia="Times New Roman" w:hAnsi="Times New Roman" w:cs="Times New Roman"/>
                <w:color w:val="000000"/>
                <w:sz w:val="24"/>
                <w:szCs w:val="24"/>
              </w:rPr>
              <w:t>report</w:t>
            </w:r>
            <w:proofErr w:type="spellEnd"/>
            <w:r w:rsidRPr="00D21077">
              <w:rPr>
                <w:rFonts w:ascii="Times New Roman" w:eastAsia="Times New Roman" w:hAnsi="Times New Roman" w:cs="Times New Roman"/>
                <w:color w:val="000000"/>
                <w:sz w:val="24"/>
                <w:szCs w:val="24"/>
              </w:rPr>
              <w:t xml:space="preserve"> rating scale from 0 (“never”) to 4 (“almost always”) to assess the characteristics of RNT: (1) repetitive, intrusive, and difficult to  disengage from; (2) unproductive; and (3) capturing mental capacity</w:t>
            </w:r>
            <w:r w:rsidR="003062EA">
              <w:rPr>
                <w:rFonts w:ascii="Times New Roman" w:eastAsia="Times New Roman" w:hAnsi="Times New Roman" w:cs="Times New Roman"/>
                <w:color w:val="000000"/>
                <w:sz w:val="24"/>
                <w:szCs w:val="24"/>
              </w:rPr>
              <w:t xml:space="preserve"> </w:t>
            </w:r>
            <w:r w:rsidR="003062EA">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EJj7jY06","properties":{"formattedCitation":"(7)","plainCitation":"(7)","noteIndex":0},"citationItems":[{"id":253,"uris":["http://zotero.org/users/11560514/items/NS8TDC39"],"itemData":{"id":253,"type":"article-journal","abstract":"Repetitive negative thinking (RNT) has been found to be involved in the maintenance of several types of emotional problems and has therefore been suggested to be a transdiagnostic process. However, existing measures of RNT typically focus on a particular disorder-specific content. In this article, the preliminary validation of a content-independent self-report questionnaire of RNT is presented. The 15-item Perseverative Thinking Questionnaire was evaluated in two studies (total N = 1832), comprising non-clinical as well as clinical participants. Results of confirmatory factor analyses across samples supported a second-order model with one higher-order factor representing RNT in general and three lower-order factors representing (1) the core characteristics of RNT (repetitiveness, intrusiveness, difficulties with disengagement), (2) perceived unproductiveness of RNT and (3) RNT capturing mental capacity. High internal consistencies and high re-test reliability were found for the total scale and all three subscales. The validity of the Perseverative Thinking Questionnaire was supported by substantial correlations with existing measures of RNT and associations with symptom levels and clinical diagnoses of depression and anxiety. Results suggest the usefulness of the new measure for research into RNT as a transdiagnostic process., ► The new questionnaire (PTQ) is a content-independent measures of repetitive negative thinking. ► The PTQ shows good reliability and validity. ► The factor structure is stable across samples. ► The PTQ enables the investigation of repetitive negative thinking across disorders.","container-title":"Journal of Behavior Therapy and Experimental Psychiatry","DOI":"10.1016/j.jbtep.2010.12.003","ISSN":"0005-7916","issue":"2","journalAbbreviation":"J Behav Ther Exp Psychiatry","note":"PMID: 21315886\nPMCID: PMC3042595","page":"225-232","source":"PubMed Central","title":"The Perseverative Thinking Questionnaire (PTQ): Validation of a content-independent measure of repetitive negative thinking","title-short":"The Perseverative Thinking Questionnaire (PTQ)","volume":"42","author":[{"family":"Ehring","given":"Thomas"},{"family":"Zetsche","given":"Ulrike"},{"family":"Weidacker","given":"Kathrin"},{"family":"Wahl","given":"Karina"},{"family":"Schönfeld","given":"Sabine"},{"family":"Ehlers","given":"Anke"}],"issued":{"date-parts":[["2011",6]]}}}],"schema":"https://github.com/citation-style-language/schema/raw/master/csl-citation.json"} </w:instrText>
            </w:r>
            <w:r w:rsidR="003062EA">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7)</w:t>
            </w:r>
            <w:r w:rsidR="003062EA">
              <w:rPr>
                <w:rFonts w:ascii="Times New Roman" w:eastAsia="Times New Roman" w:hAnsi="Times New Roman" w:cs="Times New Roman"/>
                <w:color w:val="000000"/>
                <w:sz w:val="24"/>
                <w:szCs w:val="24"/>
              </w:rPr>
              <w:fldChar w:fldCharType="end"/>
            </w:r>
            <w:r w:rsidRPr="00D21077">
              <w:rPr>
                <w:rFonts w:ascii="Times New Roman" w:eastAsia="Times New Roman" w:hAnsi="Times New Roman" w:cs="Times New Roman"/>
                <w:color w:val="000000"/>
                <w:sz w:val="24"/>
                <w:szCs w:val="24"/>
              </w:rPr>
              <w:t>. This self-report will take approximately 5 minutes to complete.</w:t>
            </w:r>
          </w:p>
        </w:tc>
      </w:tr>
      <w:tr w:rsidR="00134086" w:rsidRPr="00C61CEE" w14:paraId="37EA5A69"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6CA07250" w14:textId="323F86A9" w:rsidR="00134086" w:rsidRPr="00C61CEE" w:rsidRDefault="00134086" w:rsidP="00134086">
            <w:pPr>
              <w:spacing w:after="0" w:line="240" w:lineRule="auto"/>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TBI Quality of Life Scale (TBI-QOL)</w:t>
            </w:r>
          </w:p>
        </w:tc>
        <w:tc>
          <w:tcPr>
            <w:tcW w:w="1373" w:type="dxa"/>
          </w:tcPr>
          <w:p w14:paraId="624E5B6D" w14:textId="1CE5F4A3" w:rsidR="00134086" w:rsidRPr="00C61CEE" w:rsidRDefault="00134086" w:rsidP="001340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Secondary Outcome Measure</w:t>
            </w:r>
          </w:p>
        </w:tc>
        <w:tc>
          <w:tcPr>
            <w:tcW w:w="1310" w:type="dxa"/>
          </w:tcPr>
          <w:p w14:paraId="0606EF5A" w14:textId="3CE6E49C"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Baseline, Post </w:t>
            </w:r>
            <w:proofErr w:type="spellStart"/>
            <w:r w:rsidRPr="00C61CEE">
              <w:rPr>
                <w:rFonts w:ascii="Times New Roman" w:eastAsia="Times New Roman" w:hAnsi="Times New Roman" w:cs="Times New Roman"/>
                <w:color w:val="000000"/>
                <w:sz w:val="24"/>
                <w:szCs w:val="24"/>
              </w:rPr>
              <w:t>aiTBS</w:t>
            </w:r>
            <w:proofErr w:type="spellEnd"/>
            <w:r w:rsidRPr="00C61CEE">
              <w:rPr>
                <w:rFonts w:ascii="Times New Roman" w:eastAsia="Times New Roman" w:hAnsi="Times New Roman" w:cs="Times New Roman"/>
                <w:color w:val="000000"/>
                <w:sz w:val="24"/>
                <w:szCs w:val="24"/>
              </w:rPr>
              <w:t>, and Follow-up</w:t>
            </w:r>
          </w:p>
        </w:tc>
        <w:tc>
          <w:tcPr>
            <w:tcW w:w="8257" w:type="dxa"/>
          </w:tcPr>
          <w:p w14:paraId="48A2516B" w14:textId="03B6A91F"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The TBI-QOL is a self-report measure assessing areas of physical (e.g., fatigue, headache), cognitive (e.g., executive function), emotional (e.g., anxiety, depressive symptoms), and social (e.g., social satisfaction) functioning specific to those sustaining a traumatic brain injury </w:t>
            </w:r>
            <w:r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OzorY6DX","properties":{"formattedCitation":"(8)","plainCitation":"(8)","noteIndex":0},"citationItems":[{"id":62,"uris":["http://zotero.org/users/11560514/items/KYBZJ6FG"],"itemData":{"id":62,"type":"article-journal","abstract":"OBJECTIVE: To use a patient-centered approach or participatory action research design combined with advanced psychometrics to develop a comprehensive patient-reported outcomes (PRO) measurement system specifically for individuals with traumatic brain injury (TBI). This TBI Quality-of-Life (TBI-QOL) measurement system expands the work of other large PRO measurement initiatives, that is, the Patient-Reported Outcomes Measurement Information System and the Neurology Quality-of-Life measurement initiative.\nSETTING: Five TBI Model Systems centers across the United States.\nPARTICIPANTS: Adults with TBI.\nDESIGN: Classical and modern test development methodologies were used. Qualitative input was obtained from individuals with TBI, TBI clinicians, and caregivers of individuals with TBI through multiple methods, including focus groups, individual interviews, patient consultation, and cognitive debriefing interviews. Item pools were field tested in a large multisite sample (n = 675) and calibrated using item response theory methods.\nMAIN OUTCOMES MEASURES: Twenty-two TBI-QOL item banks/scales.\nRESULTS: The TBI-QOL consists of 20 independent calibrated item banks and 2 uncalibrated scales that measure physical, emotional, cognitive, and social aspects of health-related quality of life.\nCONCLUSIONS: The TBI-QOL measurement system has potential as a common data element in TBI research and to enhance collection of health-related quality-of-life and PRO data in rehabilitation research and clinical settings.","container-title":"The Journal of Head Trauma Rehabilitation","DOI":"10.1097/HTR.0000000000000131","ISSN":"1550-509X","issue":"1","journalAbbreviation":"J Head Trauma Rehabil","language":"eng","note":"PMID: 25931184\nPMCID: PMC4697960","page":"40-51","source":"PubMed","title":"TBI-QOL: Development and Calibration of Item Banks to Measure Patient Reported Outcomes Following Traumatic Brain Injury","title-short":"TBI-QOL","volume":"31","author":[{"family":"Tulsky","given":"David S."},{"family":"Kisala","given":"Pamela A."},{"family":"Victorson","given":"David"},{"family":"Carlozzi","given":"Noelle"},{"family":"Bushnik","given":"Tamara"},{"family":"Sherer","given":"Mark"},{"family":"Choi","given":"Seung W."},{"family":"Heinemann","given":"Allen W."},{"family":"Chiaravalloti","given":"Nancy"},{"family":"Sander","given":"Angelle M."},{"family":"Englander","given":"Jeffrey"},{"family":"Hanks","given":"Robin"},{"family":"Kolakowsky-Hayner","given":"Stephanie"},{"family":"Roth","given":"Elliot"},{"family":"Gershon","given":"Richard"},{"family":"Rosenthal","given":"Mitchell"},{"family":"Cella","given":"David"}],"issued":{"date-parts":[["2016"]]}}}],"schema":"https://github.com/citation-style-language/schema/raw/master/csl-citation.json"} </w:instrText>
            </w:r>
            <w:r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8)</w:t>
            </w:r>
            <w:r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 Each module contains between 6 and 10 items and provides a subscale score for that domain. The measure will take approximately 25-30 minutes to complete.</w:t>
            </w:r>
          </w:p>
          <w:p w14:paraId="731641E1" w14:textId="2D328437"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134086" w:rsidRPr="00C61CEE" w14:paraId="214E0864"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349B49C8" w14:textId="4A1DCD72" w:rsidR="00134086" w:rsidRPr="00C61CEE" w:rsidRDefault="00134086" w:rsidP="00134086">
            <w:pPr>
              <w:spacing w:after="0" w:line="240" w:lineRule="auto"/>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NIH Toolbox for the Assessment of Neurological and Behavioral </w:t>
            </w:r>
            <w:sdt>
              <w:sdtPr>
                <w:rPr>
                  <w:rFonts w:ascii="Times New Roman" w:hAnsi="Times New Roman" w:cs="Times New Roman"/>
                  <w:sz w:val="24"/>
                  <w:szCs w:val="24"/>
                </w:rPr>
                <w:tag w:val="goog_rdk_117"/>
                <w:id w:val="1673073811"/>
              </w:sdtPr>
              <w:sdtEndPr/>
              <w:sdtContent/>
            </w:sdt>
            <w:r w:rsidRPr="00C61CEE">
              <w:rPr>
                <w:rFonts w:ascii="Times New Roman" w:eastAsia="Times New Roman" w:hAnsi="Times New Roman" w:cs="Times New Roman"/>
                <w:color w:val="000000"/>
                <w:sz w:val="24"/>
                <w:szCs w:val="24"/>
              </w:rPr>
              <w:t>Function</w:t>
            </w:r>
          </w:p>
        </w:tc>
        <w:tc>
          <w:tcPr>
            <w:tcW w:w="1373" w:type="dxa"/>
          </w:tcPr>
          <w:p w14:paraId="446A5D1D" w14:textId="4261ED12" w:rsidR="00134086" w:rsidRPr="00C61CEE" w:rsidRDefault="00134086" w:rsidP="001340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Secondary Outcome Measure</w:t>
            </w:r>
          </w:p>
        </w:tc>
        <w:tc>
          <w:tcPr>
            <w:tcW w:w="1310" w:type="dxa"/>
          </w:tcPr>
          <w:p w14:paraId="003FB04F" w14:textId="41D0B650"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Baseline, Post </w:t>
            </w:r>
            <w:proofErr w:type="spellStart"/>
            <w:r w:rsidRPr="00C61CEE">
              <w:rPr>
                <w:rFonts w:ascii="Times New Roman" w:eastAsia="Times New Roman" w:hAnsi="Times New Roman" w:cs="Times New Roman"/>
                <w:color w:val="000000"/>
                <w:sz w:val="24"/>
                <w:szCs w:val="24"/>
              </w:rPr>
              <w:t>aiTBS</w:t>
            </w:r>
            <w:proofErr w:type="spellEnd"/>
            <w:r w:rsidRPr="00C61CEE">
              <w:rPr>
                <w:rFonts w:ascii="Times New Roman" w:eastAsia="Times New Roman" w:hAnsi="Times New Roman" w:cs="Times New Roman"/>
                <w:color w:val="000000"/>
                <w:sz w:val="24"/>
                <w:szCs w:val="24"/>
              </w:rPr>
              <w:t>, and Follow-up</w:t>
            </w:r>
          </w:p>
        </w:tc>
        <w:tc>
          <w:tcPr>
            <w:tcW w:w="8257" w:type="dxa"/>
          </w:tcPr>
          <w:p w14:paraId="3F830B1C" w14:textId="796015BA"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The NIH Toolbox includes a brief, diverse, accessible, and psychometrically sound tablet-based battery of cognitive tests. The tests have well-established norms based on age, sex, and educational attainment </w:t>
            </w:r>
            <w:r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BWZsKEyD","properties":{"formattedCitation":"(9)","plainCitation":"(9)","noteIndex":0},"citationItems":[{"id":65,"uris":["http://zotero.org/users/11560514/items/ZEXHKP8B"],"itemData":{"id":65,"type":"article-journal","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container-title":"Neurology","DOI":"10.1212/WNL.0b013e3182872ded","ISSN":"1526-632X","issue":"11 Suppl 3","journalAbbreviation":"Neurology","language":"eng","note":"PMID: 23479546\nPMCID: PMC3662346","page":"S54-64","source":"PubMed","title":"Cognition assessment using the NIH Toolbox","volume":"80","author":[{"family":"Weintraub","given":"Sandra"},{"family":"Dikmen","given":"Sureyya S."},{"family":"Heaton","given":"Robert K."},{"family":"Tulsky","given":"David S."},{"family":"Zelazo","given":"Philip D."},{"family":"Bauer","given":"Patricia J."},{"family":"Carlozzi","given":"Noelle E."},{"family":"Slotkin","given":"Jerry"},{"family":"Blitz","given":"David"},{"family":"Wallner-Allen","given":"Kathleen"},{"family":"Fox","given":"Nathan A."},{"family":"Beaumont","given":"Jennifer L."},{"family":"Mungas","given":"Dan"},{"family":"Nowinski","given":"Cindy J."},{"family":"Richler","given":"Jennifer"},{"family":"Deocampo","given":"Joanne A."},{"family":"Anderson","given":"Jacob E."},{"family":"Manly","given":"Jennifer J."},{"family":"Borosh","given":"Beth"},{"family":"Havlik","given":"Richard"},{"family":"Conway","given":"Kevin"},{"family":"Edwards","given":"Emmeline"},{"family":"Freund","given":"Lisa"},{"family":"King","given":"Jonathan W."},{"family":"Moy","given":"Claudia"},{"family":"Witt","given":"Ellen"},{"family":"Gershon","given":"Richard C."}],"issued":{"date-parts":[["2013",3,12]]}}}],"schema":"https://github.com/citation-style-language/schema/raw/master/csl-citation.json"} </w:instrText>
            </w:r>
            <w:r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9)</w:t>
            </w:r>
            <w:r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 It is considered a standard in cognitive performance testing measures. NIH Toolbox modules will be administered by trained study personnel using dedicated NIH Toolbox iPads. The following modules will be used for this study: (1) Flanker Inhibitory Control and Attention; (2) List Sorting Working Memory; (3) Dimensional Change Card Sort; (4) Pattern Comparison Processing Speed; (5) Picture Sequence Memory (Form A for Baseline and Form B for first post-treatment follow-up visit; subsequent follow-up visits will alternate). The NIH Toolbox will not be performed at Month 1-5 follow-up visits if these visits are conducted remotely.</w:t>
            </w:r>
          </w:p>
        </w:tc>
      </w:tr>
      <w:tr w:rsidR="00134086" w:rsidRPr="00C61CEE" w14:paraId="795C0F3B"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49A4A84A" w14:textId="270E2D5B" w:rsidR="00134086" w:rsidRPr="00C61CEE" w:rsidRDefault="00134086" w:rsidP="00134086">
            <w:pPr>
              <w:spacing w:after="0" w:line="240" w:lineRule="auto"/>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Test of Memory Malingering (</w:t>
            </w:r>
            <w:sdt>
              <w:sdtPr>
                <w:rPr>
                  <w:rFonts w:ascii="Times New Roman" w:hAnsi="Times New Roman" w:cs="Times New Roman"/>
                  <w:sz w:val="24"/>
                  <w:szCs w:val="24"/>
                </w:rPr>
                <w:tag w:val="goog_rdk_118"/>
                <w:id w:val="807132573"/>
              </w:sdtPr>
              <w:sdtEndPr/>
              <w:sdtContent/>
            </w:sdt>
            <w:r w:rsidRPr="00C61CEE">
              <w:rPr>
                <w:rFonts w:ascii="Times New Roman" w:eastAsia="Times New Roman" w:hAnsi="Times New Roman" w:cs="Times New Roman"/>
                <w:color w:val="000000"/>
                <w:sz w:val="24"/>
                <w:szCs w:val="24"/>
              </w:rPr>
              <w:t>TOMM)</w:t>
            </w:r>
          </w:p>
        </w:tc>
        <w:tc>
          <w:tcPr>
            <w:tcW w:w="1373" w:type="dxa"/>
          </w:tcPr>
          <w:p w14:paraId="4CD8EF0E" w14:textId="51364B4C" w:rsidR="00134086" w:rsidRPr="00C61CEE" w:rsidRDefault="00134086" w:rsidP="001340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Secondary Outcome Measure</w:t>
            </w:r>
          </w:p>
        </w:tc>
        <w:tc>
          <w:tcPr>
            <w:tcW w:w="1310" w:type="dxa"/>
          </w:tcPr>
          <w:p w14:paraId="1E56C2EE" w14:textId="2AF39540"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Baseline, Post </w:t>
            </w:r>
            <w:proofErr w:type="spellStart"/>
            <w:r w:rsidRPr="00C61CEE">
              <w:rPr>
                <w:rFonts w:ascii="Times New Roman" w:eastAsia="Times New Roman" w:hAnsi="Times New Roman" w:cs="Times New Roman"/>
                <w:color w:val="000000"/>
                <w:sz w:val="24"/>
                <w:szCs w:val="24"/>
              </w:rPr>
              <w:t>aiTBS</w:t>
            </w:r>
            <w:proofErr w:type="spellEnd"/>
            <w:r w:rsidRPr="00C61CEE">
              <w:rPr>
                <w:rFonts w:ascii="Times New Roman" w:eastAsia="Times New Roman" w:hAnsi="Times New Roman" w:cs="Times New Roman"/>
                <w:color w:val="000000"/>
                <w:sz w:val="24"/>
                <w:szCs w:val="24"/>
              </w:rPr>
              <w:t>, and Follow-up</w:t>
            </w:r>
          </w:p>
        </w:tc>
        <w:tc>
          <w:tcPr>
            <w:tcW w:w="8257" w:type="dxa"/>
          </w:tcPr>
          <w:p w14:paraId="3957D390" w14:textId="50A5DA0C"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The TOMM is a visual recognition test designed to help distinguish between malingered and true memory impairments </w:t>
            </w:r>
            <w:r w:rsidRPr="00C61CEE">
              <w:rPr>
                <w:rFonts w:ascii="Times New Roman" w:eastAsia="Times New Roman" w:hAnsi="Times New Roman" w:cs="Times New Roman"/>
                <w:color w:val="000000"/>
                <w:sz w:val="24"/>
                <w:szCs w:val="24"/>
              </w:rPr>
              <w:fldChar w:fldCharType="begin"/>
            </w:r>
            <w:r w:rsidR="003062EA">
              <w:rPr>
                <w:rFonts w:ascii="Times New Roman" w:eastAsia="Times New Roman" w:hAnsi="Times New Roman" w:cs="Times New Roman"/>
                <w:color w:val="000000"/>
                <w:sz w:val="24"/>
                <w:szCs w:val="24"/>
              </w:rPr>
              <w:instrText xml:space="preserve"> ADDIN ZOTERO_ITEM CSL_CITATION {"citationID":"25uBAIRJ","properties":{"formattedCitation":"(10)","plainCitation":"(10)","noteIndex":0},"citationItems":[{"id":68,"uris":["http://zotero.org/users/11560514/items/ZMCEDRXF"],"itemData":{"id":68,"type":"article-journal","abstract":"Four experiments were undertaken to validate the Test of Memory Malingering (TOMM). In the first 3 experiments, the TOMM was administered to 475 community-dwelling individuals and 161 neurologically impaired patients (traumatic brain injury, aphasia, cognitive impairment, and dementia). Both clinical participants and community-dwelling adults achieved exceptionally high scores. A criterion score of 45 (90% correct) on the 2nd trial correctly classified 95% of all non-demented patients (91% of all patients) as not malingering. In a 4th experiment, the criterion score readily distinguished individuals who deliberately faked memory impairments from those who did not. The results from all 4 experiments show that the TOMM is relatively insensitive to genuine memory impairment and holds considerable promise for detecting exaggerated or deliberately faked memory impairment in clinical situations. (PsycINFO Database Record (c) 2016 APA, all rights reserved)","container-title":"Psychological Assessment","DOI":"10.1037/1040-3590.9.3.260","ISSN":"1939-134X","issue":"3","note":"publisher-place: US\npublisher: American Psychological Association","page":"260-268","source":"APA PsycNet","title":"The Test of Memory Malingering (TOMM): Normative data from cognitively intact and cognitively impaired individuals","title-short":"The Test of Memory Malingering (TOMM)","volume":"9","author":[{"family":"Tombaugh","given":"Tom N."}],"issued":{"date-parts":[["1997"]]}}}],"schema":"https://github.com/citation-style-language/schema/raw/master/csl-citation.json"} </w:instrText>
            </w:r>
            <w:r w:rsidRPr="00C61CEE">
              <w:rPr>
                <w:rFonts w:ascii="Times New Roman" w:eastAsia="Times New Roman" w:hAnsi="Times New Roman" w:cs="Times New Roman"/>
                <w:color w:val="000000"/>
                <w:sz w:val="24"/>
                <w:szCs w:val="24"/>
              </w:rPr>
              <w:fldChar w:fldCharType="separate"/>
            </w:r>
            <w:r w:rsidR="003062EA">
              <w:rPr>
                <w:rFonts w:ascii="Times New Roman" w:eastAsia="Times New Roman" w:hAnsi="Times New Roman" w:cs="Times New Roman"/>
                <w:noProof/>
                <w:color w:val="000000"/>
                <w:sz w:val="24"/>
                <w:szCs w:val="24"/>
              </w:rPr>
              <w:t>(10)</w:t>
            </w:r>
            <w:r w:rsidRPr="00C61CEE">
              <w:rPr>
                <w:rFonts w:ascii="Times New Roman" w:eastAsia="Times New Roman" w:hAnsi="Times New Roman" w:cs="Times New Roman"/>
                <w:color w:val="000000"/>
                <w:sz w:val="24"/>
                <w:szCs w:val="24"/>
              </w:rPr>
              <w:fldChar w:fldCharType="end"/>
            </w:r>
            <w:r w:rsidRPr="00C61CEE">
              <w:rPr>
                <w:rFonts w:ascii="Times New Roman" w:eastAsia="Times New Roman" w:hAnsi="Times New Roman" w:cs="Times New Roman"/>
                <w:color w:val="000000"/>
                <w:sz w:val="24"/>
                <w:szCs w:val="24"/>
              </w:rPr>
              <w:t xml:space="preserve">. Research has found the TOMM to be sensitive to malingering or deliberately reduced effort. Performance is generally preserved in the setting of many neurological impairments including mild cognitive </w:t>
            </w:r>
            <w:r w:rsidRPr="00C61CEE">
              <w:rPr>
                <w:rFonts w:ascii="Times New Roman" w:eastAsia="Times New Roman" w:hAnsi="Times New Roman" w:cs="Times New Roman"/>
                <w:color w:val="000000"/>
                <w:sz w:val="24"/>
                <w:szCs w:val="24"/>
              </w:rPr>
              <w:lastRenderedPageBreak/>
              <w:t>impairment, dementia, aphasia, and TBI. The TOMM will take approximately 25 minutes to complete.</w:t>
            </w:r>
          </w:p>
        </w:tc>
      </w:tr>
      <w:tr w:rsidR="00134086" w:rsidRPr="00C61CEE" w14:paraId="2A14D897" w14:textId="77777777" w:rsidTr="00C61CEE">
        <w:tc>
          <w:tcPr>
            <w:cnfStyle w:val="001000000000" w:firstRow="0" w:lastRow="0" w:firstColumn="1" w:lastColumn="0" w:oddVBand="0" w:evenVBand="0" w:oddHBand="0" w:evenHBand="0" w:firstRowFirstColumn="0" w:firstRowLastColumn="0" w:lastRowFirstColumn="0" w:lastRowLastColumn="0"/>
            <w:tcW w:w="2285" w:type="dxa"/>
          </w:tcPr>
          <w:p w14:paraId="04083848" w14:textId="28AF0519" w:rsidR="00134086" w:rsidRPr="00C61CEE" w:rsidRDefault="00134086" w:rsidP="00134086">
            <w:pPr>
              <w:spacing w:after="0" w:line="240" w:lineRule="auto"/>
              <w:rPr>
                <w:rFonts w:ascii="Times New Roman" w:eastAsia="Times New Roman" w:hAnsi="Times New Roman" w:cs="Times New Roman"/>
                <w:color w:val="000000"/>
                <w:sz w:val="24"/>
                <w:szCs w:val="24"/>
              </w:rPr>
            </w:pPr>
            <w:r w:rsidRPr="00C61CEE">
              <w:rPr>
                <w:rFonts w:ascii="Times New Roman" w:eastAsia="Times New Roman" w:hAnsi="Times New Roman" w:cs="Times New Roman"/>
                <w:sz w:val="24"/>
                <w:szCs w:val="24"/>
              </w:rPr>
              <w:lastRenderedPageBreak/>
              <w:t>Assessment of Blinding</w:t>
            </w:r>
          </w:p>
        </w:tc>
        <w:tc>
          <w:tcPr>
            <w:tcW w:w="1373" w:type="dxa"/>
          </w:tcPr>
          <w:p w14:paraId="4A63D8B4" w14:textId="6E38B570" w:rsidR="00134086" w:rsidRPr="00C61CEE" w:rsidRDefault="00134086" w:rsidP="001340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61CEE">
              <w:rPr>
                <w:rFonts w:ascii="Times New Roman" w:eastAsia="Times New Roman" w:hAnsi="Times New Roman" w:cs="Times New Roman"/>
                <w:sz w:val="24"/>
                <w:szCs w:val="24"/>
              </w:rPr>
              <w:t>Blinding</w:t>
            </w:r>
          </w:p>
        </w:tc>
        <w:tc>
          <w:tcPr>
            <w:tcW w:w="1310" w:type="dxa"/>
          </w:tcPr>
          <w:p w14:paraId="47927C3B" w14:textId="49510112"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color w:val="000000"/>
                <w:sz w:val="24"/>
                <w:szCs w:val="24"/>
              </w:rPr>
              <w:t xml:space="preserve">First and Final </w:t>
            </w:r>
            <w:proofErr w:type="spellStart"/>
            <w:r w:rsidRPr="00C61CEE">
              <w:rPr>
                <w:rFonts w:ascii="Times New Roman" w:eastAsia="Times New Roman" w:hAnsi="Times New Roman" w:cs="Times New Roman"/>
                <w:color w:val="000000"/>
                <w:sz w:val="24"/>
                <w:szCs w:val="24"/>
              </w:rPr>
              <w:t>rTMS</w:t>
            </w:r>
            <w:proofErr w:type="spellEnd"/>
            <w:r w:rsidRPr="00C61CEE">
              <w:rPr>
                <w:rFonts w:ascii="Times New Roman" w:eastAsia="Times New Roman" w:hAnsi="Times New Roman" w:cs="Times New Roman"/>
                <w:color w:val="000000"/>
                <w:sz w:val="24"/>
                <w:szCs w:val="24"/>
              </w:rPr>
              <w:t xml:space="preserve"> session</w:t>
            </w:r>
          </w:p>
        </w:tc>
        <w:tc>
          <w:tcPr>
            <w:tcW w:w="8257" w:type="dxa"/>
          </w:tcPr>
          <w:p w14:paraId="737D5438" w14:textId="500A294D" w:rsidR="00134086" w:rsidRPr="00C61CEE" w:rsidRDefault="00134086" w:rsidP="00134086">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61CEE">
              <w:rPr>
                <w:rFonts w:ascii="Times New Roman" w:eastAsia="Times New Roman" w:hAnsi="Times New Roman" w:cs="Times New Roman"/>
                <w:sz w:val="24"/>
                <w:szCs w:val="24"/>
              </w:rPr>
              <w:t xml:space="preserve">The Assessment of Blinding forms will be completed both by the participant, as well as the TMS operator, at two points, after the first </w:t>
            </w:r>
            <w:proofErr w:type="spellStart"/>
            <w:r w:rsidRPr="00C61CEE">
              <w:rPr>
                <w:rFonts w:ascii="Times New Roman" w:eastAsia="Times New Roman" w:hAnsi="Times New Roman" w:cs="Times New Roman"/>
                <w:sz w:val="24"/>
                <w:szCs w:val="24"/>
              </w:rPr>
              <w:t>rTMS</w:t>
            </w:r>
            <w:proofErr w:type="spellEnd"/>
            <w:r w:rsidRPr="00C61CEE">
              <w:rPr>
                <w:rFonts w:ascii="Times New Roman" w:eastAsia="Times New Roman" w:hAnsi="Times New Roman" w:cs="Times New Roman"/>
                <w:sz w:val="24"/>
                <w:szCs w:val="24"/>
              </w:rPr>
              <w:t xml:space="preserve"> session and after the final </w:t>
            </w:r>
            <w:proofErr w:type="spellStart"/>
            <w:r w:rsidRPr="00C61CEE">
              <w:rPr>
                <w:rFonts w:ascii="Times New Roman" w:eastAsia="Times New Roman" w:hAnsi="Times New Roman" w:cs="Times New Roman"/>
                <w:sz w:val="24"/>
                <w:szCs w:val="24"/>
              </w:rPr>
              <w:t>rTMS</w:t>
            </w:r>
            <w:proofErr w:type="spellEnd"/>
            <w:r w:rsidRPr="00C61CEE">
              <w:rPr>
                <w:rFonts w:ascii="Times New Roman" w:eastAsia="Times New Roman" w:hAnsi="Times New Roman" w:cs="Times New Roman"/>
                <w:sz w:val="24"/>
                <w:szCs w:val="24"/>
              </w:rPr>
              <w:t xml:space="preserve"> session in the Randomization phase. The form will use a 1-5 Likert scale. The form takes approximately 5 minutes to complete.</w:t>
            </w:r>
          </w:p>
        </w:tc>
      </w:tr>
    </w:tbl>
    <w:p w14:paraId="10EA45F9" w14:textId="77777777" w:rsidR="00F92C70" w:rsidRPr="00C61CEE" w:rsidRDefault="00F92C70">
      <w:pPr>
        <w:rPr>
          <w:rFonts w:ascii="Times New Roman" w:hAnsi="Times New Roman" w:cs="Times New Roman"/>
          <w:sz w:val="24"/>
          <w:szCs w:val="24"/>
        </w:rPr>
      </w:pPr>
    </w:p>
    <w:p w14:paraId="2EAD24E3" w14:textId="2B57399D" w:rsidR="003660D5" w:rsidRPr="00C61CEE" w:rsidRDefault="003660D5">
      <w:pPr>
        <w:rPr>
          <w:rFonts w:ascii="Times New Roman" w:hAnsi="Times New Roman" w:cs="Times New Roman"/>
          <w:b/>
          <w:bCs/>
          <w:sz w:val="24"/>
          <w:szCs w:val="24"/>
        </w:rPr>
      </w:pPr>
      <w:r w:rsidRPr="00C61CEE">
        <w:rPr>
          <w:rFonts w:ascii="Times New Roman" w:hAnsi="Times New Roman" w:cs="Times New Roman"/>
          <w:b/>
          <w:bCs/>
          <w:sz w:val="24"/>
          <w:szCs w:val="24"/>
        </w:rPr>
        <w:t xml:space="preserve">References: </w:t>
      </w:r>
    </w:p>
    <w:p w14:paraId="7321EE67" w14:textId="77777777" w:rsidR="003062EA" w:rsidRPr="003062EA" w:rsidRDefault="00746DD3" w:rsidP="003062EA">
      <w:pPr>
        <w:pStyle w:val="Bibliography"/>
        <w:rPr>
          <w:rFonts w:ascii="Times New Roman" w:hAnsi="Times New Roman" w:cs="Times New Roman"/>
          <w:sz w:val="24"/>
        </w:rPr>
      </w:pPr>
      <w:r w:rsidRPr="00C61CEE">
        <w:rPr>
          <w:b/>
          <w:bCs/>
        </w:rPr>
        <w:fldChar w:fldCharType="begin"/>
      </w:r>
      <w:r w:rsidR="003062EA">
        <w:rPr>
          <w:b/>
          <w:bCs/>
        </w:rPr>
        <w:instrText xml:space="preserve"> ADDIN ZOTERO_BIBL {"uncited":[],"omitted":[],"custom":[]} CSL_BIBLIOGRAPHY </w:instrText>
      </w:r>
      <w:r w:rsidRPr="00C61CEE">
        <w:rPr>
          <w:b/>
          <w:bCs/>
        </w:rPr>
        <w:fldChar w:fldCharType="separate"/>
      </w:r>
      <w:r w:rsidR="003062EA" w:rsidRPr="003062EA">
        <w:rPr>
          <w:rFonts w:ascii="Times New Roman" w:hAnsi="Times New Roman" w:cs="Times New Roman"/>
          <w:sz w:val="24"/>
        </w:rPr>
        <w:t>1.</w:t>
      </w:r>
      <w:r w:rsidR="003062EA" w:rsidRPr="003062EA">
        <w:rPr>
          <w:rFonts w:ascii="Times New Roman" w:hAnsi="Times New Roman" w:cs="Times New Roman"/>
          <w:sz w:val="24"/>
        </w:rPr>
        <w:tab/>
        <w:t xml:space="preserve">Corrigan JD, Bogner J. Initial reliability and validity of the Ohio State University TBI Identification Method. J Head Trauma Rehabil. 2007;22(6):318–29. </w:t>
      </w:r>
    </w:p>
    <w:p w14:paraId="77C3E8FD"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t>2.</w:t>
      </w:r>
      <w:r w:rsidRPr="003062EA">
        <w:rPr>
          <w:rFonts w:ascii="Times New Roman" w:hAnsi="Times New Roman" w:cs="Times New Roman"/>
          <w:sz w:val="24"/>
        </w:rPr>
        <w:tab/>
        <w:t xml:space="preserve">Bush K, Kivlahan DR, McDonell MB, Fihn SD, Bradley KA, for the Ambulatory Care Quality Improvement Project (ACQUIP). The AUDIT Alcohol Consumption Questions (AUDIT-C): An Effective Brief Screening Test for Problem Drinking. Archives of Internal Medicine. 1998 Sep 14;158(16):1789–95. </w:t>
      </w:r>
    </w:p>
    <w:p w14:paraId="31CE309D"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t>3.</w:t>
      </w:r>
      <w:r w:rsidRPr="003062EA">
        <w:rPr>
          <w:rFonts w:ascii="Times New Roman" w:hAnsi="Times New Roman" w:cs="Times New Roman"/>
          <w:sz w:val="24"/>
        </w:rPr>
        <w:tab/>
        <w:t xml:space="preserve">Sinadinovic K, Wennberg P, Berman AH. Targeting problematic users of illicit drugs with Internet-based screening and brief intervention: a randomized controlled trial. Drug Alcohol Depend. 2012 Nov 1;126(1–2):42–50. </w:t>
      </w:r>
    </w:p>
    <w:p w14:paraId="4E2BD6DE"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t>4.</w:t>
      </w:r>
      <w:r w:rsidRPr="003062EA">
        <w:rPr>
          <w:rFonts w:ascii="Times New Roman" w:hAnsi="Times New Roman" w:cs="Times New Roman"/>
          <w:sz w:val="24"/>
        </w:rPr>
        <w:tab/>
        <w:t xml:space="preserve">Bushnell DM, McCarrier KP, Bush EN, Abraham L, Jamieson C, McDougall F, et al. Symptoms of Major Depressive Disorder Scale: Performance of a Novel Patient-Reported Symptom Measure. Value Health. 2019 Aug;22(8):906–15. </w:t>
      </w:r>
    </w:p>
    <w:p w14:paraId="02DEE8B4"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t>5.</w:t>
      </w:r>
      <w:r w:rsidRPr="003062EA">
        <w:rPr>
          <w:rFonts w:ascii="Times New Roman" w:hAnsi="Times New Roman" w:cs="Times New Roman"/>
          <w:sz w:val="24"/>
        </w:rPr>
        <w:tab/>
        <w:t xml:space="preserve">Rush AJ, Giles DE, Schlesser MA, Fulton CL, Weissenburger J, Burns C. The Inventory for Depressive Symptomatology (IDS): preliminary findings. Psychiatry Res. 1986 May;18(1):65–87. </w:t>
      </w:r>
    </w:p>
    <w:p w14:paraId="3C920401"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t>6.</w:t>
      </w:r>
      <w:r w:rsidRPr="003062EA">
        <w:rPr>
          <w:rFonts w:ascii="Times New Roman" w:hAnsi="Times New Roman" w:cs="Times New Roman"/>
          <w:sz w:val="24"/>
        </w:rPr>
        <w:tab/>
        <w:t xml:space="preserve">Blevins CA, Weathers FW, Davis MT, Witte TK, Domino JL. The Posttraumatic Stress Disorder Checklist for DSM-5 (PCL-5): Development and Initial Psychometric Evaluation. J Trauma Stress. 2015 Dec;28(6):489–98. </w:t>
      </w:r>
    </w:p>
    <w:p w14:paraId="48B06033"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t>7.</w:t>
      </w:r>
      <w:r w:rsidRPr="003062EA">
        <w:rPr>
          <w:rFonts w:ascii="Times New Roman" w:hAnsi="Times New Roman" w:cs="Times New Roman"/>
          <w:sz w:val="24"/>
        </w:rPr>
        <w:tab/>
        <w:t xml:space="preserve">Ehring T, Zetsche U, Weidacker K, Wahl K, Schönfeld S, Ehlers A. The Perseverative Thinking Questionnaire (PTQ): Validation of a content-independent measure of repetitive negative thinking. J Behav Ther Exp Psychiatry. 2011 Jun;42(2):225–32. </w:t>
      </w:r>
    </w:p>
    <w:p w14:paraId="31675A19"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t>8.</w:t>
      </w:r>
      <w:r w:rsidRPr="003062EA">
        <w:rPr>
          <w:rFonts w:ascii="Times New Roman" w:hAnsi="Times New Roman" w:cs="Times New Roman"/>
          <w:sz w:val="24"/>
        </w:rPr>
        <w:tab/>
        <w:t xml:space="preserve">Tulsky DS, Kisala PA, Victorson D, Carlozzi N, Bushnik T, Sherer M, et al. TBI-QOL: Development and Calibration of Item Banks to Measure Patient Reported Outcomes Following Traumatic Brain Injury. J Head Trauma Rehabil. 2016;31(1):40–51. </w:t>
      </w:r>
    </w:p>
    <w:p w14:paraId="64F83531"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lastRenderedPageBreak/>
        <w:t>9.</w:t>
      </w:r>
      <w:r w:rsidRPr="003062EA">
        <w:rPr>
          <w:rFonts w:ascii="Times New Roman" w:hAnsi="Times New Roman" w:cs="Times New Roman"/>
          <w:sz w:val="24"/>
        </w:rPr>
        <w:tab/>
        <w:t xml:space="preserve">Weintraub S, Dikmen SS, Heaton RK, Tulsky DS, Zelazo PD, Bauer PJ, et al. Cognition assessment using the NIH Toolbox. Neurology. 2013 Mar 12;80(11 Suppl 3):S54-64. </w:t>
      </w:r>
    </w:p>
    <w:p w14:paraId="211D76EA" w14:textId="77777777" w:rsidR="003062EA" w:rsidRPr="003062EA" w:rsidRDefault="003062EA" w:rsidP="003062EA">
      <w:pPr>
        <w:pStyle w:val="Bibliography"/>
        <w:rPr>
          <w:rFonts w:ascii="Times New Roman" w:hAnsi="Times New Roman" w:cs="Times New Roman"/>
          <w:sz w:val="24"/>
        </w:rPr>
      </w:pPr>
      <w:r w:rsidRPr="003062EA">
        <w:rPr>
          <w:rFonts w:ascii="Times New Roman" w:hAnsi="Times New Roman" w:cs="Times New Roman"/>
          <w:sz w:val="24"/>
        </w:rPr>
        <w:t>10.</w:t>
      </w:r>
      <w:r w:rsidRPr="003062EA">
        <w:rPr>
          <w:rFonts w:ascii="Times New Roman" w:hAnsi="Times New Roman" w:cs="Times New Roman"/>
          <w:sz w:val="24"/>
        </w:rPr>
        <w:tab/>
        <w:t xml:space="preserve">Tombaugh TN. The Test of Memory Malingering (TOMM): Normative data from cognitively intact and cognitively impaired individuals. Psychological Assessment. 1997;9(3):260–8. </w:t>
      </w:r>
    </w:p>
    <w:p w14:paraId="508C6BAD" w14:textId="0267A7E2" w:rsidR="003660D5" w:rsidRPr="00C61CEE" w:rsidRDefault="00746DD3" w:rsidP="003062EA">
      <w:pPr>
        <w:pStyle w:val="Bibliography"/>
        <w:rPr>
          <w:rFonts w:ascii="Times New Roman" w:hAnsi="Times New Roman" w:cs="Times New Roman"/>
          <w:b/>
          <w:bCs/>
          <w:sz w:val="24"/>
          <w:szCs w:val="24"/>
        </w:rPr>
      </w:pPr>
      <w:r w:rsidRPr="00C61CEE">
        <w:rPr>
          <w:rFonts w:ascii="Times New Roman" w:hAnsi="Times New Roman" w:cs="Times New Roman"/>
          <w:b/>
          <w:bCs/>
          <w:sz w:val="24"/>
          <w:szCs w:val="24"/>
        </w:rPr>
        <w:fldChar w:fldCharType="end"/>
      </w:r>
      <w:bookmarkEnd w:id="0"/>
    </w:p>
    <w:sectPr w:rsidR="003660D5" w:rsidRPr="00C61CEE" w:rsidSect="00F92C7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30464"/>
    <w:multiLevelType w:val="multilevel"/>
    <w:tmpl w:val="533455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15560DA"/>
    <w:multiLevelType w:val="hybridMultilevel"/>
    <w:tmpl w:val="99CA6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F24850"/>
    <w:multiLevelType w:val="multilevel"/>
    <w:tmpl w:val="D53020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963337188">
    <w:abstractNumId w:val="0"/>
  </w:num>
  <w:num w:numId="2" w16cid:durableId="628828965">
    <w:abstractNumId w:val="2"/>
  </w:num>
  <w:num w:numId="3" w16cid:durableId="9337806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C70"/>
    <w:rsid w:val="000A4BE1"/>
    <w:rsid w:val="00134086"/>
    <w:rsid w:val="00250820"/>
    <w:rsid w:val="002F424C"/>
    <w:rsid w:val="003062EA"/>
    <w:rsid w:val="003660D5"/>
    <w:rsid w:val="00375A13"/>
    <w:rsid w:val="00391CB1"/>
    <w:rsid w:val="004B2805"/>
    <w:rsid w:val="00597A03"/>
    <w:rsid w:val="00746DD3"/>
    <w:rsid w:val="007558DC"/>
    <w:rsid w:val="007660FA"/>
    <w:rsid w:val="007B2A5C"/>
    <w:rsid w:val="007D07BD"/>
    <w:rsid w:val="00810851"/>
    <w:rsid w:val="008B5DFB"/>
    <w:rsid w:val="009807C8"/>
    <w:rsid w:val="009C2904"/>
    <w:rsid w:val="00A9130C"/>
    <w:rsid w:val="00B31AB5"/>
    <w:rsid w:val="00C61CEE"/>
    <w:rsid w:val="00D21077"/>
    <w:rsid w:val="00D41222"/>
    <w:rsid w:val="00D91218"/>
    <w:rsid w:val="00EE4B01"/>
    <w:rsid w:val="00F92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7332E"/>
  <w15:chartTrackingRefBased/>
  <w15:docId w15:val="{F65EBD40-1BAF-4D5A-BF3D-F3FC6AF56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C70"/>
    <w:pPr>
      <w:spacing w:after="160" w:line="259" w:lineRule="auto"/>
    </w:pPr>
    <w:rPr>
      <w:rFonts w:ascii="Calibri" w:eastAsia="Calibri" w:hAnsi="Calibri" w:cs="Calibri"/>
      <w:sz w:val="22"/>
      <w:szCs w:val="22"/>
    </w:rPr>
  </w:style>
  <w:style w:type="paragraph" w:styleId="Heading1">
    <w:name w:val="heading 1"/>
    <w:basedOn w:val="Normal"/>
    <w:next w:val="Normal"/>
    <w:link w:val="Heading1Char"/>
    <w:uiPriority w:val="9"/>
    <w:qFormat/>
    <w:rsid w:val="00F92C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2C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2C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C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2C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2C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2C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2C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2C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C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2C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2C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2C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2C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2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2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2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2C70"/>
    <w:rPr>
      <w:rFonts w:eastAsiaTheme="majorEastAsia" w:cstheme="majorBidi"/>
      <w:color w:val="272727" w:themeColor="text1" w:themeTint="D8"/>
    </w:rPr>
  </w:style>
  <w:style w:type="paragraph" w:styleId="Title">
    <w:name w:val="Title"/>
    <w:basedOn w:val="Normal"/>
    <w:next w:val="Normal"/>
    <w:link w:val="TitleChar"/>
    <w:uiPriority w:val="10"/>
    <w:qFormat/>
    <w:rsid w:val="00F92C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C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2C70"/>
    <w:pPr>
      <w:spacing w:before="160"/>
      <w:jc w:val="center"/>
    </w:pPr>
    <w:rPr>
      <w:i/>
      <w:iCs/>
      <w:color w:val="404040" w:themeColor="text1" w:themeTint="BF"/>
    </w:rPr>
  </w:style>
  <w:style w:type="character" w:customStyle="1" w:styleId="QuoteChar">
    <w:name w:val="Quote Char"/>
    <w:basedOn w:val="DefaultParagraphFont"/>
    <w:link w:val="Quote"/>
    <w:uiPriority w:val="29"/>
    <w:rsid w:val="00F92C70"/>
    <w:rPr>
      <w:i/>
      <w:iCs/>
      <w:color w:val="404040" w:themeColor="text1" w:themeTint="BF"/>
    </w:rPr>
  </w:style>
  <w:style w:type="paragraph" w:styleId="ListParagraph">
    <w:name w:val="List Paragraph"/>
    <w:basedOn w:val="Normal"/>
    <w:uiPriority w:val="34"/>
    <w:qFormat/>
    <w:rsid w:val="00F92C70"/>
    <w:pPr>
      <w:ind w:left="720"/>
      <w:contextualSpacing/>
    </w:pPr>
  </w:style>
  <w:style w:type="character" w:styleId="IntenseEmphasis">
    <w:name w:val="Intense Emphasis"/>
    <w:basedOn w:val="DefaultParagraphFont"/>
    <w:uiPriority w:val="21"/>
    <w:qFormat/>
    <w:rsid w:val="00F92C70"/>
    <w:rPr>
      <w:i/>
      <w:iCs/>
      <w:color w:val="0F4761" w:themeColor="accent1" w:themeShade="BF"/>
    </w:rPr>
  </w:style>
  <w:style w:type="paragraph" w:styleId="IntenseQuote">
    <w:name w:val="Intense Quote"/>
    <w:basedOn w:val="Normal"/>
    <w:next w:val="Normal"/>
    <w:link w:val="IntenseQuoteChar"/>
    <w:uiPriority w:val="30"/>
    <w:qFormat/>
    <w:rsid w:val="00F92C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C70"/>
    <w:rPr>
      <w:i/>
      <w:iCs/>
      <w:color w:val="0F4761" w:themeColor="accent1" w:themeShade="BF"/>
    </w:rPr>
  </w:style>
  <w:style w:type="character" w:styleId="IntenseReference">
    <w:name w:val="Intense Reference"/>
    <w:basedOn w:val="DefaultParagraphFont"/>
    <w:uiPriority w:val="32"/>
    <w:qFormat/>
    <w:rsid w:val="00F92C70"/>
    <w:rPr>
      <w:b/>
      <w:bCs/>
      <w:smallCaps/>
      <w:color w:val="0F4761" w:themeColor="accent1" w:themeShade="BF"/>
      <w:spacing w:val="5"/>
    </w:rPr>
  </w:style>
  <w:style w:type="character" w:styleId="CommentReference">
    <w:name w:val="annotation reference"/>
    <w:basedOn w:val="DefaultParagraphFont"/>
    <w:uiPriority w:val="99"/>
    <w:semiHidden/>
    <w:unhideWhenUsed/>
    <w:rsid w:val="00F92C70"/>
    <w:rPr>
      <w:sz w:val="16"/>
      <w:szCs w:val="16"/>
    </w:rPr>
  </w:style>
  <w:style w:type="paragraph" w:styleId="CommentText">
    <w:name w:val="annotation text"/>
    <w:basedOn w:val="Normal"/>
    <w:link w:val="CommentTextChar"/>
    <w:uiPriority w:val="99"/>
    <w:unhideWhenUsed/>
    <w:rsid w:val="00F92C70"/>
    <w:pPr>
      <w:spacing w:line="240" w:lineRule="auto"/>
    </w:pPr>
    <w:rPr>
      <w:sz w:val="20"/>
      <w:szCs w:val="20"/>
    </w:rPr>
  </w:style>
  <w:style w:type="character" w:customStyle="1" w:styleId="CommentTextChar">
    <w:name w:val="Comment Text Char"/>
    <w:basedOn w:val="DefaultParagraphFont"/>
    <w:link w:val="CommentText"/>
    <w:uiPriority w:val="99"/>
    <w:rsid w:val="00F92C70"/>
    <w:rPr>
      <w:rFonts w:ascii="Calibri" w:eastAsia="Calibri" w:hAnsi="Calibri" w:cs="Calibri"/>
      <w:sz w:val="20"/>
      <w:szCs w:val="20"/>
    </w:rPr>
  </w:style>
  <w:style w:type="table" w:styleId="TableGrid">
    <w:name w:val="Table Grid"/>
    <w:basedOn w:val="TableNormal"/>
    <w:uiPriority w:val="39"/>
    <w:rsid w:val="00F92C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92C7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F92C7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746DD3"/>
    <w:pPr>
      <w:tabs>
        <w:tab w:val="left" w:pos="380"/>
        <w:tab w:val="left" w:pos="500"/>
      </w:tabs>
      <w:spacing w:after="240" w:line="240" w:lineRule="auto"/>
      <w:ind w:left="384" w:hanging="384"/>
    </w:pPr>
  </w:style>
  <w:style w:type="paragraph" w:styleId="BalloonText">
    <w:name w:val="Balloon Text"/>
    <w:basedOn w:val="Normal"/>
    <w:link w:val="BalloonTextChar"/>
    <w:uiPriority w:val="99"/>
    <w:semiHidden/>
    <w:unhideWhenUsed/>
    <w:rsid w:val="00597A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7A03"/>
    <w:rPr>
      <w:rFonts w:ascii="Segoe UI" w:eastAsia="Calibri" w:hAnsi="Segoe UI" w:cs="Segoe UI"/>
      <w:sz w:val="18"/>
      <w:szCs w:val="18"/>
    </w:rPr>
  </w:style>
  <w:style w:type="paragraph" w:styleId="Revision">
    <w:name w:val="Revision"/>
    <w:hidden/>
    <w:uiPriority w:val="99"/>
    <w:semiHidden/>
    <w:rsid w:val="007D07BD"/>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092</Words>
  <Characters>34729</Characters>
  <Application>Microsoft Office Word</Application>
  <DocSecurity>4</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Penafiel</dc:creator>
  <cp:keywords/>
  <dc:description/>
  <cp:lastModifiedBy>Oberman, Lindsay (NIH/NIMH) [E]</cp:lastModifiedBy>
  <cp:revision>2</cp:revision>
  <dcterms:created xsi:type="dcterms:W3CDTF">2025-03-24T16:13:00Z</dcterms:created>
  <dcterms:modified xsi:type="dcterms:W3CDTF">2025-03-24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iz8JmVfs"/&gt;&lt;style id="http://www.zotero.org/styles/vancouver" locale="en-US" hasBibliography="1" bibliographyStyleHasBeenSet="1"/&gt;&lt;prefs&gt;&lt;pref name="fieldType" value="Field"/&gt;&lt;/prefs&gt;&lt;/data&gt;</vt:lpwstr>
  </property>
</Properties>
</file>